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6EB77" w14:textId="2D4FDF96" w:rsidR="00680E68" w:rsidRPr="00BC5C8B" w:rsidRDefault="00520561">
      <w:pPr>
        <w:rPr>
          <w:rFonts w:ascii="Times New Roman" w:hAnsi="Times New Roman" w:cs="Times New Roman"/>
          <w:iCs/>
          <w:sz w:val="24"/>
          <w:szCs w:val="24"/>
        </w:rPr>
      </w:pPr>
      <w:r w:rsidRPr="00C73768">
        <w:rPr>
          <w:rFonts w:ascii="Times New Roman" w:hAnsi="Times New Roman" w:cs="Times New Roman"/>
          <w:b/>
          <w:bCs/>
          <w:caps/>
          <w:sz w:val="24"/>
          <w:szCs w:val="24"/>
        </w:rPr>
        <w:t>Table</w:t>
      </w:r>
      <w:r w:rsidRPr="00B7525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51F8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B73C1">
        <w:rPr>
          <w:rFonts w:ascii="Times New Roman" w:hAnsi="Times New Roman" w:cs="Times New Roman"/>
          <w:sz w:val="24"/>
          <w:szCs w:val="24"/>
        </w:rPr>
        <w:t xml:space="preserve"> </w:t>
      </w:r>
      <w:r w:rsidR="00BC5C8B">
        <w:rPr>
          <w:rFonts w:ascii="Times New Roman" w:hAnsi="Times New Roman" w:cs="Times New Roman"/>
          <w:sz w:val="24"/>
          <w:szCs w:val="24"/>
        </w:rPr>
        <w:t xml:space="preserve">The sequences of </w:t>
      </w:r>
      <w:r w:rsidR="00BC5C8B" w:rsidRPr="00BC5C8B">
        <w:rPr>
          <w:rFonts w:ascii="Times New Roman" w:hAnsi="Times New Roman" w:cs="Times New Roman"/>
          <w:i/>
          <w:sz w:val="24"/>
          <w:szCs w:val="24"/>
        </w:rPr>
        <w:t>Babesia gibsoni</w:t>
      </w:r>
      <w:r w:rsidR="00BC5C8B">
        <w:rPr>
          <w:rFonts w:ascii="Times New Roman" w:hAnsi="Times New Roman" w:cs="Times New Roman"/>
          <w:iCs/>
          <w:sz w:val="24"/>
          <w:szCs w:val="24"/>
        </w:rPr>
        <w:t xml:space="preserve"> used in this study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313"/>
        <w:gridCol w:w="2222"/>
        <w:gridCol w:w="1601"/>
        <w:gridCol w:w="1610"/>
      </w:tblGrid>
      <w:tr w:rsidR="00520561" w14:paraId="5BE88873" w14:textId="77777777" w:rsidTr="00EE4AF6">
        <w:tc>
          <w:tcPr>
            <w:tcW w:w="1560" w:type="dxa"/>
          </w:tcPr>
          <w:p w14:paraId="7F0B5B6C" w14:textId="3AAB422E" w:rsidR="00520561" w:rsidRDefault="00307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6B7"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  <w:r w:rsidR="00CD7D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3" w:type="dxa"/>
          </w:tcPr>
          <w:p w14:paraId="71BF3152" w14:textId="1A8AF17C" w:rsidR="00520561" w:rsidRPr="00C7341F" w:rsidRDefault="00C73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4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ent</w:t>
            </w:r>
            <w:r w:rsidR="00A367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222" w:type="dxa"/>
          </w:tcPr>
          <w:p w14:paraId="4ED416FE" w14:textId="78B2F0A2" w:rsidR="00520561" w:rsidRPr="00C7341F" w:rsidRDefault="00C73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41F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601" w:type="dxa"/>
          </w:tcPr>
          <w:p w14:paraId="3982E005" w14:textId="4D8FA434" w:rsidR="00520561" w:rsidRDefault="00142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</w:p>
        </w:tc>
        <w:tc>
          <w:tcPr>
            <w:tcW w:w="1610" w:type="dxa"/>
          </w:tcPr>
          <w:p w14:paraId="6CD9002C" w14:textId="62F1D7A2" w:rsidR="00520561" w:rsidRDefault="00142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an</w:t>
            </w:r>
          </w:p>
        </w:tc>
      </w:tr>
      <w:tr w:rsidR="00520561" w14:paraId="01F283D7" w14:textId="77777777" w:rsidTr="00EE4AF6">
        <w:tc>
          <w:tcPr>
            <w:tcW w:w="1560" w:type="dxa"/>
            <w:tcBorders>
              <w:top w:val="single" w:sz="8" w:space="0" w:color="auto"/>
            </w:tcBorders>
          </w:tcPr>
          <w:p w14:paraId="02C79659" w14:textId="19EC23CD" w:rsidR="00520561" w:rsidRDefault="00C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A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313" w:type="dxa"/>
            <w:tcBorders>
              <w:top w:val="single" w:sz="8" w:space="0" w:color="auto"/>
            </w:tcBorders>
          </w:tcPr>
          <w:p w14:paraId="3DDF7D65" w14:textId="1F581D9C" w:rsidR="00520561" w:rsidRDefault="00C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  <w:tcBorders>
              <w:top w:val="single" w:sz="8" w:space="0" w:color="auto"/>
            </w:tcBorders>
          </w:tcPr>
          <w:p w14:paraId="41DA53DA" w14:textId="6B5EB964" w:rsidR="00520561" w:rsidRDefault="004F3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9F3">
              <w:rPr>
                <w:rFonts w:ascii="Times New Roman" w:hAnsi="Times New Roman" w:cs="Times New Roman"/>
                <w:sz w:val="24"/>
                <w:szCs w:val="24"/>
              </w:rPr>
              <w:t>LC008284</w:t>
            </w:r>
          </w:p>
        </w:tc>
        <w:tc>
          <w:tcPr>
            <w:tcW w:w="1601" w:type="dxa"/>
            <w:tcBorders>
              <w:top w:val="single" w:sz="8" w:space="0" w:color="auto"/>
            </w:tcBorders>
          </w:tcPr>
          <w:p w14:paraId="6FCF9999" w14:textId="34349539" w:rsidR="00520561" w:rsidRDefault="00985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  <w:tcBorders>
              <w:top w:val="single" w:sz="8" w:space="0" w:color="auto"/>
            </w:tcBorders>
          </w:tcPr>
          <w:p w14:paraId="0A4486C2" w14:textId="4E5A1AAA" w:rsidR="00520561" w:rsidRDefault="00985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520561" w14:paraId="587453F5" w14:textId="77777777" w:rsidTr="00EE4AF6">
        <w:tc>
          <w:tcPr>
            <w:tcW w:w="1560" w:type="dxa"/>
          </w:tcPr>
          <w:p w14:paraId="4FB88DE5" w14:textId="7B1AFD92" w:rsidR="00520561" w:rsidRDefault="00C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A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313" w:type="dxa"/>
          </w:tcPr>
          <w:p w14:paraId="76286C46" w14:textId="34C270CE" w:rsidR="00520561" w:rsidRDefault="00C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AB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76AB0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07CEA15C" w14:textId="7600F4AF" w:rsidR="00520561" w:rsidRDefault="004F3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9F3">
              <w:rPr>
                <w:rFonts w:ascii="Times New Roman" w:hAnsi="Times New Roman" w:cs="Times New Roman"/>
                <w:sz w:val="24"/>
                <w:szCs w:val="24"/>
              </w:rPr>
              <w:t>LC008285</w:t>
            </w:r>
          </w:p>
        </w:tc>
        <w:tc>
          <w:tcPr>
            <w:tcW w:w="1601" w:type="dxa"/>
          </w:tcPr>
          <w:p w14:paraId="1D10F781" w14:textId="72627DE2" w:rsidR="00520561" w:rsidRDefault="00985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2EF3C25E" w14:textId="1EFDDB71" w:rsidR="00520561" w:rsidRDefault="00985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520561" w14:paraId="765C40F9" w14:textId="77777777" w:rsidTr="00EE4AF6">
        <w:tc>
          <w:tcPr>
            <w:tcW w:w="1560" w:type="dxa"/>
          </w:tcPr>
          <w:p w14:paraId="01C5C69C" w14:textId="7F275AF1" w:rsidR="00520561" w:rsidRDefault="00C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A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313" w:type="dxa"/>
          </w:tcPr>
          <w:p w14:paraId="1B60F1AA" w14:textId="000BCE06" w:rsidR="00520561" w:rsidRDefault="00C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AB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76AB0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7123D9EE" w14:textId="33A7491E" w:rsidR="00520561" w:rsidRDefault="004F3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9F3">
              <w:rPr>
                <w:rFonts w:ascii="Times New Roman" w:hAnsi="Times New Roman" w:cs="Times New Roman"/>
                <w:sz w:val="24"/>
                <w:szCs w:val="24"/>
              </w:rPr>
              <w:t>LC006968</w:t>
            </w:r>
          </w:p>
        </w:tc>
        <w:tc>
          <w:tcPr>
            <w:tcW w:w="1601" w:type="dxa"/>
          </w:tcPr>
          <w:p w14:paraId="076C61C5" w14:textId="3435609C" w:rsidR="00520561" w:rsidRDefault="00985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63EF8207" w14:textId="6F707B72" w:rsidR="00520561" w:rsidRDefault="00985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2AEF4374" w14:textId="77777777" w:rsidTr="00EE4AF6">
        <w:tc>
          <w:tcPr>
            <w:tcW w:w="1560" w:type="dxa"/>
          </w:tcPr>
          <w:p w14:paraId="4C358904" w14:textId="1A9CB25A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F2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55F2C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3CD64255" w14:textId="41AB9ECE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02BB9598" w14:textId="190EAE25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14</w:t>
            </w:r>
          </w:p>
        </w:tc>
        <w:tc>
          <w:tcPr>
            <w:tcW w:w="1601" w:type="dxa"/>
          </w:tcPr>
          <w:p w14:paraId="71668C1B" w14:textId="71BF36E7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0619E83E" w14:textId="76FD4EF6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4E64755D" w14:textId="77777777" w:rsidTr="00EE4AF6">
        <w:tc>
          <w:tcPr>
            <w:tcW w:w="1560" w:type="dxa"/>
          </w:tcPr>
          <w:p w14:paraId="1ADD59B8" w14:textId="3F3237A4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F2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55F2C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38C7B4A5" w14:textId="1B279ECF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6069FEBF" w14:textId="23D20249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15</w:t>
            </w:r>
          </w:p>
        </w:tc>
        <w:tc>
          <w:tcPr>
            <w:tcW w:w="1601" w:type="dxa"/>
          </w:tcPr>
          <w:p w14:paraId="5D5ED94D" w14:textId="4FAA22F2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1AC338BD" w14:textId="6ECB2B66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73915F1A" w14:textId="77777777" w:rsidTr="00EE4AF6">
        <w:tc>
          <w:tcPr>
            <w:tcW w:w="1560" w:type="dxa"/>
          </w:tcPr>
          <w:p w14:paraId="5E5A7D28" w14:textId="29FC3D16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F2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55F2C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50805E41" w14:textId="577E07E5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67ACC95D" w14:textId="2C230623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16</w:t>
            </w:r>
          </w:p>
        </w:tc>
        <w:tc>
          <w:tcPr>
            <w:tcW w:w="1601" w:type="dxa"/>
          </w:tcPr>
          <w:p w14:paraId="6AB5E83F" w14:textId="623FD681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5F9BB591" w14:textId="1C6B37D3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351440F6" w14:textId="77777777" w:rsidTr="00EE4AF6">
        <w:tc>
          <w:tcPr>
            <w:tcW w:w="1560" w:type="dxa"/>
          </w:tcPr>
          <w:p w14:paraId="24545FE7" w14:textId="1BD9B633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53EFEB19" w14:textId="79B40AF3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361AF12E" w14:textId="6398E382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17</w:t>
            </w:r>
          </w:p>
        </w:tc>
        <w:tc>
          <w:tcPr>
            <w:tcW w:w="1601" w:type="dxa"/>
          </w:tcPr>
          <w:p w14:paraId="42A3360C" w14:textId="4614FACA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0A5D3704" w14:textId="58494D34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4A77E31F" w14:textId="77777777" w:rsidTr="00EE4AF6">
        <w:tc>
          <w:tcPr>
            <w:tcW w:w="1560" w:type="dxa"/>
          </w:tcPr>
          <w:p w14:paraId="562AD752" w14:textId="3939F61A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449357CE" w14:textId="1F898610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639C4CB4" w14:textId="63980A6F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1" w:type="dxa"/>
          </w:tcPr>
          <w:p w14:paraId="7E37918B" w14:textId="2DE5EEC0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34D780E0" w14:textId="0F239C89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0EFF5F0A" w14:textId="77777777" w:rsidTr="00EE4AF6">
        <w:tc>
          <w:tcPr>
            <w:tcW w:w="1560" w:type="dxa"/>
          </w:tcPr>
          <w:p w14:paraId="7EC3F022" w14:textId="2A155401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3DE05598" w14:textId="659697B1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62406AD4" w14:textId="69F7F592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1" w:type="dxa"/>
          </w:tcPr>
          <w:p w14:paraId="5C4F3336" w14:textId="69050DA5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656C838B" w14:textId="6438E2AC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41CEFB75" w14:textId="77777777" w:rsidTr="00EE4AF6">
        <w:tc>
          <w:tcPr>
            <w:tcW w:w="1560" w:type="dxa"/>
          </w:tcPr>
          <w:p w14:paraId="25615FF1" w14:textId="2A239657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23AA67BC" w14:textId="27F97C01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5B5A6033" w14:textId="52F1F352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1" w:type="dxa"/>
          </w:tcPr>
          <w:p w14:paraId="35297A9E" w14:textId="5FAB79E2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1351BD11" w14:textId="5B505D09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75E0D76B" w14:textId="77777777" w:rsidTr="00EE4AF6">
        <w:tc>
          <w:tcPr>
            <w:tcW w:w="1560" w:type="dxa"/>
          </w:tcPr>
          <w:p w14:paraId="3FB84497" w14:textId="4D5B5CE1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1B2C330B" w14:textId="36B9C2C1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09AEECD7" w14:textId="00E31A26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1" w:type="dxa"/>
          </w:tcPr>
          <w:p w14:paraId="16C09E4B" w14:textId="506FA9F1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768560D6" w14:textId="350E03FA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38D00FF1" w14:textId="77777777" w:rsidTr="00EE4AF6">
        <w:tc>
          <w:tcPr>
            <w:tcW w:w="1560" w:type="dxa"/>
          </w:tcPr>
          <w:p w14:paraId="6861EA0B" w14:textId="61F9A3C3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0F5C8C54" w14:textId="188FD2C2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6C802E4E" w14:textId="21808226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1" w:type="dxa"/>
          </w:tcPr>
          <w:p w14:paraId="0C7D6498" w14:textId="66D77065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4188D13E" w14:textId="75BB6243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4E5C1D8C" w14:textId="77777777" w:rsidTr="00EE4AF6">
        <w:tc>
          <w:tcPr>
            <w:tcW w:w="1560" w:type="dxa"/>
          </w:tcPr>
          <w:p w14:paraId="13D65A10" w14:textId="1F9885C6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F2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55F2C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2149E1EB" w14:textId="60950948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2A6CC080" w14:textId="2EE0154C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01" w:type="dxa"/>
          </w:tcPr>
          <w:p w14:paraId="2921B6F5" w14:textId="71FFB778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0D74A149" w14:textId="30B59961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5B273409" w14:textId="77777777" w:rsidTr="00EE4AF6">
        <w:tc>
          <w:tcPr>
            <w:tcW w:w="1560" w:type="dxa"/>
          </w:tcPr>
          <w:p w14:paraId="5AE7022A" w14:textId="3950D067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F2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55F2C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6B4ADD12" w14:textId="509200D2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320FF73F" w14:textId="1F1C6543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1" w:type="dxa"/>
          </w:tcPr>
          <w:p w14:paraId="298D0188" w14:textId="2ECB2125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2180897D" w14:textId="6594FB3C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55D64D31" w14:textId="77777777" w:rsidTr="00EE4AF6">
        <w:tc>
          <w:tcPr>
            <w:tcW w:w="1560" w:type="dxa"/>
          </w:tcPr>
          <w:p w14:paraId="3BE809B9" w14:textId="6C57C03B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F2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55F2C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4FC9D5E0" w14:textId="0C366730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0D1ED0CA" w14:textId="5FF9C664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723C83C3" w14:textId="41C3485B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1697BA64" w14:textId="1F772283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7CE757A2" w14:textId="77777777" w:rsidTr="00EE4AF6">
        <w:tc>
          <w:tcPr>
            <w:tcW w:w="1560" w:type="dxa"/>
          </w:tcPr>
          <w:p w14:paraId="13016524" w14:textId="7D7675D7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3791CE0D" w14:textId="1E214952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6F9A967F" w14:textId="1D0D96ED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1" w:type="dxa"/>
          </w:tcPr>
          <w:p w14:paraId="188C74CF" w14:textId="7BBBA292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5F69E79D" w14:textId="3873BCC7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5C4A5603" w14:textId="77777777" w:rsidTr="00EE4AF6">
        <w:tc>
          <w:tcPr>
            <w:tcW w:w="1560" w:type="dxa"/>
          </w:tcPr>
          <w:p w14:paraId="39CA20BD" w14:textId="4493B436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1A56D69E" w14:textId="7E06A10F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10742AB7" w14:textId="23CE9509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1" w:type="dxa"/>
          </w:tcPr>
          <w:p w14:paraId="5397749D" w14:textId="6858C13C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74618579" w14:textId="4B1DF92E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15F641F4" w14:textId="77777777" w:rsidTr="00EE4AF6">
        <w:tc>
          <w:tcPr>
            <w:tcW w:w="1560" w:type="dxa"/>
          </w:tcPr>
          <w:p w14:paraId="25846ABE" w14:textId="7175663D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63FFBE15" w14:textId="5F5DA738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652C1B45" w14:textId="52E2EB82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1" w:type="dxa"/>
          </w:tcPr>
          <w:p w14:paraId="681F18A1" w14:textId="49BC9549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0C00CE47" w14:textId="3B7C9753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3B045F67" w14:textId="77777777" w:rsidTr="00EE4AF6">
        <w:tc>
          <w:tcPr>
            <w:tcW w:w="1560" w:type="dxa"/>
          </w:tcPr>
          <w:p w14:paraId="077B7256" w14:textId="3FE01E35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25DE0CC9" w14:textId="26E50967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529D2FB1" w14:textId="0B9960E8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1" w:type="dxa"/>
          </w:tcPr>
          <w:p w14:paraId="733B8DBD" w14:textId="62B800A3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4EB96FD7" w14:textId="35C630E8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4C67ECC5" w14:textId="77777777" w:rsidTr="00EE4AF6">
        <w:tc>
          <w:tcPr>
            <w:tcW w:w="1560" w:type="dxa"/>
          </w:tcPr>
          <w:p w14:paraId="145C0919" w14:textId="13F3AE66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29D5BFF4" w14:textId="79B7C8FB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0831AC24" w14:textId="0269BD66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01" w:type="dxa"/>
          </w:tcPr>
          <w:p w14:paraId="74A592E7" w14:textId="47FD555D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0F01A01B" w14:textId="0F4F0163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72F5" w14:paraId="64A82102" w14:textId="77777777" w:rsidTr="00EE4AF6">
        <w:tc>
          <w:tcPr>
            <w:tcW w:w="1560" w:type="dxa"/>
          </w:tcPr>
          <w:p w14:paraId="3EE7422D" w14:textId="06763C0D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48E29B8D" w14:textId="1AA63940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38765CF2" w14:textId="59881924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01" w:type="dxa"/>
          </w:tcPr>
          <w:p w14:paraId="2FD878E5" w14:textId="5CC0BD0E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1EA2BFE3" w14:textId="64F4E2EB" w:rsidR="00CC72F5" w:rsidRDefault="00CC72F5" w:rsidP="00CC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EA7CF5" w14:paraId="57157333" w14:textId="77777777" w:rsidTr="00EE4AF6">
        <w:tc>
          <w:tcPr>
            <w:tcW w:w="1560" w:type="dxa"/>
          </w:tcPr>
          <w:p w14:paraId="35A14B79" w14:textId="6B8D1E66" w:rsidR="00EA7CF5" w:rsidRDefault="00EA7CF5" w:rsidP="00EA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07D9351B" w14:textId="1FD41CE7" w:rsidR="00EA7CF5" w:rsidRDefault="00EA7CF5" w:rsidP="00EA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32D6FF9C" w14:textId="2BCC5080" w:rsidR="00EA7CF5" w:rsidRDefault="00EA7CF5" w:rsidP="00EA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01" w:type="dxa"/>
          </w:tcPr>
          <w:p w14:paraId="7D18E35A" w14:textId="4494A08D" w:rsidR="00EA7CF5" w:rsidRDefault="00EA7CF5" w:rsidP="00EA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3ED6F22D" w14:textId="0CF2AD2B" w:rsidR="00EA7CF5" w:rsidRDefault="00EA7CF5" w:rsidP="00EA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EA7CF5" w14:paraId="5CB40FC2" w14:textId="77777777" w:rsidTr="00EE4AF6">
        <w:tc>
          <w:tcPr>
            <w:tcW w:w="1560" w:type="dxa"/>
          </w:tcPr>
          <w:p w14:paraId="098A5E5E" w14:textId="2765887C" w:rsidR="00EA7CF5" w:rsidRDefault="00EA7CF5" w:rsidP="00EA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1C52F83E" w14:textId="7D31CA38" w:rsidR="00EA7CF5" w:rsidRDefault="00EA7CF5" w:rsidP="00EA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360A2FED" w14:textId="3A879512" w:rsidR="00EA7CF5" w:rsidRDefault="00EA7CF5" w:rsidP="00EA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7B7">
              <w:rPr>
                <w:rFonts w:ascii="Times New Roman" w:hAnsi="Times New Roman" w:cs="Times New Roman"/>
                <w:sz w:val="24"/>
                <w:szCs w:val="24"/>
              </w:rPr>
              <w:t>MN9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01" w:type="dxa"/>
          </w:tcPr>
          <w:p w14:paraId="3FDD62ED" w14:textId="14E007E2" w:rsidR="00EA7CF5" w:rsidRDefault="00EA7CF5" w:rsidP="00EA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2B28F10B" w14:textId="54EA0956" w:rsidR="00EA7CF5" w:rsidRDefault="00EA7CF5" w:rsidP="00EA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702AC8C9" w14:textId="77777777" w:rsidTr="00EE4AF6">
        <w:tc>
          <w:tcPr>
            <w:tcW w:w="1560" w:type="dxa"/>
          </w:tcPr>
          <w:p w14:paraId="12E7465F" w14:textId="48B8DC25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4D8358D1" w14:textId="76E26103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42F32D81" w14:textId="577497B4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94D">
              <w:rPr>
                <w:rFonts w:ascii="Times New Roman" w:hAnsi="Times New Roman" w:cs="Times New Roman"/>
                <w:sz w:val="24"/>
                <w:szCs w:val="24"/>
              </w:rPr>
              <w:t>KP666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06259711" w14:textId="0BE1814A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6B211B8C" w14:textId="3EB7C299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26A11725" w14:textId="77777777" w:rsidTr="00EE4AF6">
        <w:tc>
          <w:tcPr>
            <w:tcW w:w="1560" w:type="dxa"/>
          </w:tcPr>
          <w:p w14:paraId="7ED393A2" w14:textId="65B0ADAB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15D3AF55" w14:textId="46036372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74F9FE8E" w14:textId="23D27DD2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94D">
              <w:rPr>
                <w:rFonts w:ascii="Times New Roman" w:hAnsi="Times New Roman" w:cs="Times New Roman"/>
                <w:sz w:val="24"/>
                <w:szCs w:val="24"/>
              </w:rPr>
              <w:t>KP666156</w:t>
            </w:r>
          </w:p>
        </w:tc>
        <w:tc>
          <w:tcPr>
            <w:tcW w:w="1601" w:type="dxa"/>
          </w:tcPr>
          <w:p w14:paraId="35A79402" w14:textId="4FD44A42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78E5E578" w14:textId="2AB14D69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6BA60C1D" w14:textId="77777777" w:rsidTr="00EE4AF6">
        <w:tc>
          <w:tcPr>
            <w:tcW w:w="1560" w:type="dxa"/>
          </w:tcPr>
          <w:p w14:paraId="44187780" w14:textId="0B0ADC97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79AD322D" w14:textId="3ABD4DF8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046AEFE6" w14:textId="6670FA1B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94D">
              <w:rPr>
                <w:rFonts w:ascii="Times New Roman" w:hAnsi="Times New Roman" w:cs="Times New Roman"/>
                <w:sz w:val="24"/>
                <w:szCs w:val="24"/>
              </w:rPr>
              <w:t>KP666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1" w:type="dxa"/>
          </w:tcPr>
          <w:p w14:paraId="1581EE4C" w14:textId="1E31B4DF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349FA5BD" w14:textId="6EF38936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443BFE3F" w14:textId="77777777" w:rsidTr="00EE4AF6">
        <w:tc>
          <w:tcPr>
            <w:tcW w:w="1560" w:type="dxa"/>
          </w:tcPr>
          <w:p w14:paraId="27BD928A" w14:textId="0B64F704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2EAB7D85" w14:textId="3B6518B7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03FB1270" w14:textId="5219AF9E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D16">
              <w:rPr>
                <w:rFonts w:ascii="Times New Roman" w:hAnsi="Times New Roman" w:cs="Times New Roman"/>
                <w:sz w:val="24"/>
                <w:szCs w:val="24"/>
              </w:rPr>
              <w:t>KP666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1" w:type="dxa"/>
          </w:tcPr>
          <w:p w14:paraId="51FF123A" w14:textId="73F4A241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416B161C" w14:textId="0FE3D52E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0309F331" w14:textId="77777777" w:rsidTr="00EE4AF6">
        <w:tc>
          <w:tcPr>
            <w:tcW w:w="1560" w:type="dxa"/>
          </w:tcPr>
          <w:p w14:paraId="39AD5A1B" w14:textId="567C25DF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4A669360" w14:textId="3AD57DFF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5C30B459" w14:textId="43DC28FF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2C9">
              <w:rPr>
                <w:rFonts w:ascii="Times New Roman" w:hAnsi="Times New Roman" w:cs="Times New Roman"/>
                <w:sz w:val="24"/>
                <w:szCs w:val="24"/>
              </w:rPr>
              <w:t>KP666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1" w:type="dxa"/>
          </w:tcPr>
          <w:p w14:paraId="53839871" w14:textId="0B019040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7A7C0648" w14:textId="001AAA35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5E6A5628" w14:textId="77777777" w:rsidTr="00EE4AF6">
        <w:tc>
          <w:tcPr>
            <w:tcW w:w="1560" w:type="dxa"/>
          </w:tcPr>
          <w:p w14:paraId="5A51C157" w14:textId="73C5AE21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0D7317AD" w14:textId="2B4F85D8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135FFEFF" w14:textId="0B454D5B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2C9">
              <w:rPr>
                <w:rFonts w:ascii="Times New Roman" w:hAnsi="Times New Roman" w:cs="Times New Roman"/>
                <w:sz w:val="24"/>
                <w:szCs w:val="24"/>
              </w:rPr>
              <w:t>KP66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01" w:type="dxa"/>
          </w:tcPr>
          <w:p w14:paraId="64C64A7C" w14:textId="5607ABCF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26246CB0" w14:textId="1A0055CC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4EBDBA49" w14:textId="77777777" w:rsidTr="00EE4AF6">
        <w:tc>
          <w:tcPr>
            <w:tcW w:w="1560" w:type="dxa"/>
          </w:tcPr>
          <w:p w14:paraId="7B0DE806" w14:textId="01B62B31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5F8B36FF" w14:textId="24CE70A9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7AC9C88C" w14:textId="0954D6DB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2C9">
              <w:rPr>
                <w:rFonts w:ascii="Times New Roman" w:hAnsi="Times New Roman" w:cs="Times New Roman"/>
                <w:sz w:val="24"/>
                <w:szCs w:val="24"/>
              </w:rPr>
              <w:t>KP66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01" w:type="dxa"/>
          </w:tcPr>
          <w:p w14:paraId="2A1FA2FD" w14:textId="65CCCBC2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1ABC8EC4" w14:textId="19E842D6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52CB77D6" w14:textId="77777777" w:rsidTr="00EE4AF6">
        <w:tc>
          <w:tcPr>
            <w:tcW w:w="1560" w:type="dxa"/>
          </w:tcPr>
          <w:p w14:paraId="3BD84589" w14:textId="31D5821C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72F0729B" w14:textId="037C3660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0D699C59" w14:textId="1188CBC3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2C9">
              <w:rPr>
                <w:rFonts w:ascii="Times New Roman" w:hAnsi="Times New Roman" w:cs="Times New Roman"/>
                <w:sz w:val="24"/>
                <w:szCs w:val="24"/>
              </w:rPr>
              <w:t>KP66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1" w:type="dxa"/>
          </w:tcPr>
          <w:p w14:paraId="279FB583" w14:textId="7CB1B7E6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35031864" w14:textId="7E58D7C6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22A5E681" w14:textId="77777777" w:rsidTr="00EE4AF6">
        <w:tc>
          <w:tcPr>
            <w:tcW w:w="1560" w:type="dxa"/>
          </w:tcPr>
          <w:p w14:paraId="07F05C8E" w14:textId="66ED2DF5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2B1B60EB" w14:textId="4F3EA98F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5461ED17" w14:textId="2BD22CF5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2C9">
              <w:rPr>
                <w:rFonts w:ascii="Times New Roman" w:hAnsi="Times New Roman" w:cs="Times New Roman"/>
                <w:sz w:val="24"/>
                <w:szCs w:val="24"/>
              </w:rPr>
              <w:t>KP66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1" w:type="dxa"/>
          </w:tcPr>
          <w:p w14:paraId="4BD15D67" w14:textId="48E8FE5F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39F90E49" w14:textId="43C166F2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5A05E0BD" w14:textId="77777777" w:rsidTr="00EE4AF6">
        <w:tc>
          <w:tcPr>
            <w:tcW w:w="1560" w:type="dxa"/>
          </w:tcPr>
          <w:p w14:paraId="20C23DE6" w14:textId="3408FC47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56CD5CA5" w14:textId="31FBC4FE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1F6819B5" w14:textId="7418CAEE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2C9">
              <w:rPr>
                <w:rFonts w:ascii="Times New Roman" w:hAnsi="Times New Roman" w:cs="Times New Roman"/>
                <w:sz w:val="24"/>
                <w:szCs w:val="24"/>
              </w:rPr>
              <w:t>KP66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1" w:type="dxa"/>
          </w:tcPr>
          <w:p w14:paraId="77AF0094" w14:textId="2D735A41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0FB62714" w14:textId="6D973438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58843ED9" w14:textId="77777777" w:rsidTr="00EE4AF6">
        <w:tc>
          <w:tcPr>
            <w:tcW w:w="1560" w:type="dxa"/>
          </w:tcPr>
          <w:p w14:paraId="36FFF873" w14:textId="57C2F553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14EB26F3" w14:textId="22C10949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1C420395" w14:textId="72CB966F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2C9">
              <w:rPr>
                <w:rFonts w:ascii="Times New Roman" w:hAnsi="Times New Roman" w:cs="Times New Roman"/>
                <w:sz w:val="24"/>
                <w:szCs w:val="24"/>
              </w:rPr>
              <w:t>KP66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2B9033A9" w14:textId="3D5A3DFD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561AADA4" w14:textId="5CBB2E2B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456F417D" w14:textId="77777777" w:rsidTr="00EE4AF6">
        <w:tc>
          <w:tcPr>
            <w:tcW w:w="1560" w:type="dxa"/>
          </w:tcPr>
          <w:p w14:paraId="0A838F6F" w14:textId="79A53DCA" w:rsidR="008E092D" w:rsidRPr="006923AB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742249EC" w14:textId="39C33814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627AD034" w14:textId="0330D6BB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2C9">
              <w:rPr>
                <w:rFonts w:ascii="Times New Roman" w:hAnsi="Times New Roman" w:cs="Times New Roman"/>
                <w:sz w:val="24"/>
                <w:szCs w:val="24"/>
              </w:rPr>
              <w:t>KP66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1" w:type="dxa"/>
          </w:tcPr>
          <w:p w14:paraId="1C924345" w14:textId="4C2705E0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322B6284" w14:textId="13E72222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627FB103" w14:textId="77777777" w:rsidTr="00EE4AF6">
        <w:tc>
          <w:tcPr>
            <w:tcW w:w="1560" w:type="dxa"/>
          </w:tcPr>
          <w:p w14:paraId="32E4DAF6" w14:textId="53406D16" w:rsidR="008E092D" w:rsidRPr="006923AB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10B0CFF6" w14:textId="114B33A8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6A26CA82" w14:textId="78DB3127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2C9">
              <w:rPr>
                <w:rFonts w:ascii="Times New Roman" w:hAnsi="Times New Roman" w:cs="Times New Roman"/>
                <w:sz w:val="24"/>
                <w:szCs w:val="24"/>
              </w:rPr>
              <w:t>KP66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1" w:type="dxa"/>
          </w:tcPr>
          <w:p w14:paraId="6D33DBA1" w14:textId="10194CED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797D99BC" w14:textId="31A8EA75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E092D" w14:paraId="1F00C20F" w14:textId="77777777" w:rsidTr="00EE4AF6">
        <w:tc>
          <w:tcPr>
            <w:tcW w:w="1560" w:type="dxa"/>
          </w:tcPr>
          <w:p w14:paraId="21960EAC" w14:textId="69A5C4D3" w:rsidR="008E092D" w:rsidRPr="006923AB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14BDB1FB" w14:textId="0D096616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4C61A753" w14:textId="5FFEAC46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2C9">
              <w:rPr>
                <w:rFonts w:ascii="Times New Roman" w:hAnsi="Times New Roman" w:cs="Times New Roman"/>
                <w:sz w:val="24"/>
                <w:szCs w:val="24"/>
              </w:rPr>
              <w:t>KP66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1" w:type="dxa"/>
          </w:tcPr>
          <w:p w14:paraId="595CFD62" w14:textId="35A8DED0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5F717776" w14:textId="3837501D" w:rsidR="008E092D" w:rsidRDefault="008E092D" w:rsidP="008E0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396C2B" w14:paraId="1474E73D" w14:textId="77777777" w:rsidTr="00EE4AF6">
        <w:tc>
          <w:tcPr>
            <w:tcW w:w="1560" w:type="dxa"/>
          </w:tcPr>
          <w:p w14:paraId="2A7601CD" w14:textId="177CB8B5" w:rsidR="00396C2B" w:rsidRPr="006923A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0C2FF130" w14:textId="3C9E1A5B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26447E81" w14:textId="3F5436EC" w:rsidR="00396C2B" w:rsidRPr="004A070E" w:rsidRDefault="00E02D3A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70E">
              <w:rPr>
                <w:rFonts w:ascii="Times New Roman" w:hAnsi="Times New Roman" w:cs="Times New Roman"/>
                <w:sz w:val="24"/>
                <w:szCs w:val="24"/>
              </w:rPr>
              <w:t>OM392053</w:t>
            </w:r>
          </w:p>
        </w:tc>
        <w:tc>
          <w:tcPr>
            <w:tcW w:w="1601" w:type="dxa"/>
          </w:tcPr>
          <w:p w14:paraId="2CB5D9F4" w14:textId="21656E2A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57773D3B" w14:textId="3D09388F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396C2B" w14:paraId="40A0B5A2" w14:textId="77777777" w:rsidTr="00EE4AF6">
        <w:tc>
          <w:tcPr>
            <w:tcW w:w="1560" w:type="dxa"/>
          </w:tcPr>
          <w:p w14:paraId="77F913CD" w14:textId="26C6BA5E" w:rsidR="00396C2B" w:rsidRPr="006923A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29798AD9" w14:textId="1865F006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36D0658C" w14:textId="0ABBFCD5" w:rsidR="00396C2B" w:rsidRPr="004A070E" w:rsidRDefault="00E02D3A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70E">
              <w:rPr>
                <w:rFonts w:ascii="Times New Roman" w:hAnsi="Times New Roman" w:cs="Times New Roman"/>
                <w:sz w:val="24"/>
                <w:szCs w:val="24"/>
              </w:rPr>
              <w:t>OM392054</w:t>
            </w:r>
          </w:p>
        </w:tc>
        <w:tc>
          <w:tcPr>
            <w:tcW w:w="1601" w:type="dxa"/>
          </w:tcPr>
          <w:p w14:paraId="73D486F8" w14:textId="4B4017CD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3B4AD380" w14:textId="25CB9F7E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396C2B" w14:paraId="14FD712C" w14:textId="77777777" w:rsidTr="00EE4AF6">
        <w:tc>
          <w:tcPr>
            <w:tcW w:w="1560" w:type="dxa"/>
          </w:tcPr>
          <w:p w14:paraId="5C4934FE" w14:textId="62729748" w:rsidR="00396C2B" w:rsidRPr="006923A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7F82DD52" w14:textId="2A14EF57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5A7185F4" w14:textId="14390F99" w:rsidR="00396C2B" w:rsidRPr="004A070E" w:rsidRDefault="00E02D3A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70E">
              <w:rPr>
                <w:rFonts w:ascii="Times New Roman" w:hAnsi="Times New Roman" w:cs="Times New Roman"/>
                <w:sz w:val="24"/>
                <w:szCs w:val="24"/>
              </w:rPr>
              <w:t>OM392055</w:t>
            </w:r>
          </w:p>
        </w:tc>
        <w:tc>
          <w:tcPr>
            <w:tcW w:w="1601" w:type="dxa"/>
          </w:tcPr>
          <w:p w14:paraId="502CC286" w14:textId="74DDE571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602F6332" w14:textId="28F5A229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396C2B" w14:paraId="502D9FFB" w14:textId="77777777" w:rsidTr="00EE4AF6">
        <w:tc>
          <w:tcPr>
            <w:tcW w:w="1560" w:type="dxa"/>
          </w:tcPr>
          <w:p w14:paraId="1D3BD5EE" w14:textId="612290E7" w:rsidR="00396C2B" w:rsidRPr="006923A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1B8ABC2B" w14:textId="002EB70C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346173A5" w14:textId="78F5FDAF" w:rsidR="00396C2B" w:rsidRPr="004A070E" w:rsidRDefault="00E02D3A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70E">
              <w:rPr>
                <w:rFonts w:ascii="Times New Roman" w:hAnsi="Times New Roman" w:cs="Times New Roman"/>
                <w:sz w:val="24"/>
                <w:szCs w:val="24"/>
              </w:rPr>
              <w:t>OM392056</w:t>
            </w:r>
          </w:p>
        </w:tc>
        <w:tc>
          <w:tcPr>
            <w:tcW w:w="1601" w:type="dxa"/>
          </w:tcPr>
          <w:p w14:paraId="199E595C" w14:textId="7FB8154F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6AD6DEC8" w14:textId="725AD702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396C2B" w14:paraId="6C62D2C9" w14:textId="77777777" w:rsidTr="00EE4AF6">
        <w:tc>
          <w:tcPr>
            <w:tcW w:w="1560" w:type="dxa"/>
          </w:tcPr>
          <w:p w14:paraId="299AAAE2" w14:textId="061DCF67" w:rsidR="00396C2B" w:rsidRPr="006923A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313" w:type="dxa"/>
          </w:tcPr>
          <w:p w14:paraId="2D9A6BC8" w14:textId="1B31040E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222" w:type="dxa"/>
          </w:tcPr>
          <w:p w14:paraId="18259CAB" w14:textId="409F9975" w:rsidR="00396C2B" w:rsidRPr="004A070E" w:rsidRDefault="00E02D3A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70E">
              <w:rPr>
                <w:rFonts w:ascii="Times New Roman" w:hAnsi="Times New Roman" w:cs="Times New Roman"/>
                <w:sz w:val="24"/>
                <w:szCs w:val="24"/>
              </w:rPr>
              <w:t>OM392057</w:t>
            </w:r>
          </w:p>
        </w:tc>
        <w:tc>
          <w:tcPr>
            <w:tcW w:w="1601" w:type="dxa"/>
          </w:tcPr>
          <w:p w14:paraId="75F80AC2" w14:textId="5416823E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10" w:type="dxa"/>
          </w:tcPr>
          <w:p w14:paraId="47C1AEFC" w14:textId="21F758F2" w:rsidR="00396C2B" w:rsidRDefault="00396C2B" w:rsidP="0039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</w:tbl>
    <w:p w14:paraId="2E211755" w14:textId="56C290B4" w:rsidR="00FF2624" w:rsidRPr="00FF2624" w:rsidRDefault="00FF2624" w:rsidP="00FF2624">
      <w:pPr>
        <w:rPr>
          <w:rFonts w:ascii="Times New Roman" w:hAnsi="Times New Roman" w:cs="Times New Roman"/>
          <w:sz w:val="24"/>
          <w:szCs w:val="24"/>
        </w:rPr>
      </w:pPr>
      <w:r w:rsidRPr="00C73768">
        <w:rPr>
          <w:rFonts w:ascii="Times New Roman" w:hAnsi="Times New Roman" w:cs="Times New Roman" w:hint="eastAsia"/>
          <w:b/>
          <w:bCs/>
          <w:caps/>
          <w:sz w:val="24"/>
          <w:szCs w:val="24"/>
        </w:rPr>
        <w:lastRenderedPageBreak/>
        <w:t>T</w:t>
      </w:r>
      <w:r w:rsidRPr="00C73768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able </w:t>
      </w:r>
      <w:r w:rsidRPr="00316D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426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E26B0" w:rsidRPr="00316D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26B0">
        <w:rPr>
          <w:rFonts w:ascii="Times New Roman" w:hAnsi="Times New Roman" w:cs="Times New Roman"/>
          <w:sz w:val="24"/>
          <w:szCs w:val="24"/>
        </w:rPr>
        <w:t>(</w:t>
      </w:r>
      <w:r w:rsidR="00CE26B0" w:rsidRPr="00CE26B0">
        <w:rPr>
          <w:rFonts w:ascii="Times New Roman" w:hAnsi="Times New Roman" w:cs="Times New Roman"/>
          <w:sz w:val="24"/>
          <w:szCs w:val="24"/>
        </w:rPr>
        <w:t>continued</w:t>
      </w:r>
      <w:r w:rsidR="00CE26B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424"/>
        <w:gridCol w:w="2286"/>
        <w:gridCol w:w="1661"/>
        <w:gridCol w:w="1660"/>
      </w:tblGrid>
      <w:tr w:rsidR="00FC2BF1" w14:paraId="0234AB1C" w14:textId="77777777" w:rsidTr="00F31269">
        <w:tc>
          <w:tcPr>
            <w:tcW w:w="768" w:type="pct"/>
            <w:tcBorders>
              <w:top w:val="single" w:sz="12" w:space="0" w:color="auto"/>
            </w:tcBorders>
          </w:tcPr>
          <w:p w14:paraId="32BD2192" w14:textId="5716BE8B" w:rsidR="00FC2BF1" w:rsidRDefault="003D4359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r w:rsidR="00CD7D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7" w:type="pct"/>
            <w:tcBorders>
              <w:top w:val="single" w:sz="12" w:space="0" w:color="auto"/>
            </w:tcBorders>
          </w:tcPr>
          <w:p w14:paraId="1CBDB52F" w14:textId="5B9F934F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4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ent</w:t>
            </w:r>
            <w:r w:rsidR="001A0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376" w:type="pct"/>
            <w:tcBorders>
              <w:top w:val="single" w:sz="12" w:space="0" w:color="auto"/>
            </w:tcBorders>
          </w:tcPr>
          <w:p w14:paraId="34DC8911" w14:textId="4AC5982F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41F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000" w:type="pct"/>
            <w:tcBorders>
              <w:top w:val="single" w:sz="12" w:space="0" w:color="auto"/>
            </w:tcBorders>
          </w:tcPr>
          <w:p w14:paraId="0B832579" w14:textId="196C1C04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</w:p>
        </w:tc>
        <w:tc>
          <w:tcPr>
            <w:tcW w:w="999" w:type="pct"/>
            <w:tcBorders>
              <w:top w:val="single" w:sz="12" w:space="0" w:color="auto"/>
            </w:tcBorders>
          </w:tcPr>
          <w:p w14:paraId="414153B2" w14:textId="637B903B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an</w:t>
            </w:r>
          </w:p>
        </w:tc>
      </w:tr>
      <w:tr w:rsidR="00FC2BF1" w14:paraId="31E1F327" w14:textId="77777777" w:rsidTr="00F31269">
        <w:tc>
          <w:tcPr>
            <w:tcW w:w="768" w:type="pct"/>
            <w:tcBorders>
              <w:top w:val="single" w:sz="8" w:space="0" w:color="auto"/>
            </w:tcBorders>
          </w:tcPr>
          <w:p w14:paraId="399503AD" w14:textId="22E26526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857" w:type="pct"/>
            <w:tcBorders>
              <w:top w:val="single" w:sz="8" w:space="0" w:color="auto"/>
            </w:tcBorders>
          </w:tcPr>
          <w:p w14:paraId="24BAC7A9" w14:textId="575F9AE0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  <w:tcBorders>
              <w:top w:val="single" w:sz="8" w:space="0" w:color="auto"/>
            </w:tcBorders>
          </w:tcPr>
          <w:p w14:paraId="2C8A77A3" w14:textId="1FCCB401" w:rsidR="00FC2BF1" w:rsidRPr="004A070E" w:rsidRDefault="00A2034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70E">
              <w:rPr>
                <w:rFonts w:ascii="Times New Roman" w:hAnsi="Times New Roman" w:cs="Times New Roman"/>
                <w:sz w:val="24"/>
                <w:szCs w:val="24"/>
              </w:rPr>
              <w:t>OM392058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571C6881" w14:textId="4FEFA366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  <w:tcBorders>
              <w:top w:val="single" w:sz="8" w:space="0" w:color="auto"/>
            </w:tcBorders>
          </w:tcPr>
          <w:p w14:paraId="77E1F0DB" w14:textId="375C522D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FC2BF1" w14:paraId="281D8FEF" w14:textId="77777777" w:rsidTr="00F31269">
        <w:tc>
          <w:tcPr>
            <w:tcW w:w="768" w:type="pct"/>
          </w:tcPr>
          <w:p w14:paraId="4439E0BB" w14:textId="02955C59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857" w:type="pct"/>
          </w:tcPr>
          <w:p w14:paraId="7B6F3D4C" w14:textId="37047D14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758F84DE" w14:textId="3EA7D061" w:rsidR="00FC2BF1" w:rsidRPr="004A070E" w:rsidRDefault="00A2034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70E">
              <w:rPr>
                <w:rFonts w:ascii="Times New Roman" w:hAnsi="Times New Roman" w:cs="Times New Roman"/>
                <w:sz w:val="24"/>
                <w:szCs w:val="24"/>
              </w:rPr>
              <w:t>OM392059</w:t>
            </w:r>
          </w:p>
        </w:tc>
        <w:tc>
          <w:tcPr>
            <w:tcW w:w="1000" w:type="pct"/>
          </w:tcPr>
          <w:p w14:paraId="1DE92705" w14:textId="6BC9652E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148AB3BA" w14:textId="283B97F0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FC2BF1" w14:paraId="542B7E91" w14:textId="77777777" w:rsidTr="00F31269">
        <w:tc>
          <w:tcPr>
            <w:tcW w:w="768" w:type="pct"/>
          </w:tcPr>
          <w:p w14:paraId="1127817E" w14:textId="423F2B54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857" w:type="pct"/>
          </w:tcPr>
          <w:p w14:paraId="339F850F" w14:textId="0C6E15CD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09C05277" w14:textId="2FAA1461" w:rsidR="00FC2BF1" w:rsidRPr="004A070E" w:rsidRDefault="00A2034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70E">
              <w:rPr>
                <w:rFonts w:ascii="Times New Roman" w:hAnsi="Times New Roman" w:cs="Times New Roman"/>
                <w:sz w:val="24"/>
                <w:szCs w:val="24"/>
              </w:rPr>
              <w:t>OM392060</w:t>
            </w:r>
          </w:p>
        </w:tc>
        <w:tc>
          <w:tcPr>
            <w:tcW w:w="1000" w:type="pct"/>
          </w:tcPr>
          <w:p w14:paraId="322853AE" w14:textId="1140A057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501F19BE" w14:textId="7753EE63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FC2BF1" w14:paraId="67D42BA0" w14:textId="77777777" w:rsidTr="00F31269">
        <w:tc>
          <w:tcPr>
            <w:tcW w:w="768" w:type="pct"/>
          </w:tcPr>
          <w:p w14:paraId="23A353C6" w14:textId="76471C9B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857" w:type="pct"/>
          </w:tcPr>
          <w:p w14:paraId="4BD19744" w14:textId="21215CEC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42A4D85B" w14:textId="4408A86E" w:rsidR="00FC2BF1" w:rsidRPr="004A070E" w:rsidRDefault="004A231C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70E">
              <w:rPr>
                <w:rFonts w:ascii="Times New Roman" w:hAnsi="Times New Roman" w:cs="Times New Roman"/>
                <w:sz w:val="24"/>
                <w:szCs w:val="24"/>
              </w:rPr>
              <w:t>ON810382</w:t>
            </w:r>
          </w:p>
        </w:tc>
        <w:tc>
          <w:tcPr>
            <w:tcW w:w="1000" w:type="pct"/>
          </w:tcPr>
          <w:p w14:paraId="490CEDEE" w14:textId="69ED426D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10109942" w14:textId="4E1A302E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FC2BF1" w14:paraId="72095DDF" w14:textId="77777777" w:rsidTr="00F31269">
        <w:tc>
          <w:tcPr>
            <w:tcW w:w="768" w:type="pct"/>
          </w:tcPr>
          <w:p w14:paraId="519A913C" w14:textId="17F691E5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857" w:type="pct"/>
          </w:tcPr>
          <w:p w14:paraId="31C28B28" w14:textId="6947AE98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0F6147A3" w14:textId="7C0F4CCC" w:rsidR="00FC2BF1" w:rsidRPr="004A070E" w:rsidRDefault="004A231C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70E">
              <w:rPr>
                <w:rFonts w:ascii="Times New Roman" w:hAnsi="Times New Roman" w:cs="Times New Roman"/>
                <w:sz w:val="24"/>
                <w:szCs w:val="24"/>
              </w:rPr>
              <w:t>ON810383</w:t>
            </w:r>
          </w:p>
        </w:tc>
        <w:tc>
          <w:tcPr>
            <w:tcW w:w="1000" w:type="pct"/>
          </w:tcPr>
          <w:p w14:paraId="22060458" w14:textId="5DB733B8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5BE16C6C" w14:textId="5847FFF8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FC2BF1" w14:paraId="0B7AD1CD" w14:textId="77777777" w:rsidTr="00F31269">
        <w:tc>
          <w:tcPr>
            <w:tcW w:w="768" w:type="pct"/>
          </w:tcPr>
          <w:p w14:paraId="6C6330C4" w14:textId="7E01E418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3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23A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857" w:type="pct"/>
          </w:tcPr>
          <w:p w14:paraId="3452B9AD" w14:textId="2998559F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64AA0008" w14:textId="55EBC516" w:rsidR="00FC2BF1" w:rsidRPr="004A070E" w:rsidRDefault="004A231C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70E">
              <w:rPr>
                <w:rFonts w:ascii="Times New Roman" w:hAnsi="Times New Roman" w:cs="Times New Roman"/>
                <w:sz w:val="24"/>
                <w:szCs w:val="24"/>
              </w:rPr>
              <w:t>ON810384</w:t>
            </w:r>
          </w:p>
        </w:tc>
        <w:tc>
          <w:tcPr>
            <w:tcW w:w="1000" w:type="pct"/>
          </w:tcPr>
          <w:p w14:paraId="68D0191B" w14:textId="5D33BD09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126017B9" w14:textId="24E7EA59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FC2BF1" w14:paraId="57935360" w14:textId="77777777" w:rsidTr="00F31269">
        <w:tc>
          <w:tcPr>
            <w:tcW w:w="768" w:type="pct"/>
          </w:tcPr>
          <w:p w14:paraId="01CF64CB" w14:textId="20CCD82A" w:rsidR="00FC2BF1" w:rsidRDefault="00FC1E6F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0C5A5F85" w14:textId="6F75AA2C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020F2566" w14:textId="4773F5A0" w:rsidR="00FC2BF1" w:rsidRDefault="003D5046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046">
              <w:rPr>
                <w:rFonts w:ascii="Times New Roman" w:hAnsi="Times New Roman" w:cs="Times New Roman"/>
                <w:sz w:val="24"/>
                <w:szCs w:val="24"/>
              </w:rPr>
              <w:t>OK626643</w:t>
            </w:r>
          </w:p>
        </w:tc>
        <w:tc>
          <w:tcPr>
            <w:tcW w:w="1000" w:type="pct"/>
          </w:tcPr>
          <w:p w14:paraId="1A1A6761" w14:textId="70161745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01FCBAB5" w14:textId="1A87A216" w:rsidR="00FC2BF1" w:rsidRDefault="00FC2BF1" w:rsidP="00FC2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FC1E6F" w14:paraId="2DDFEC39" w14:textId="77777777" w:rsidTr="00F31269">
        <w:tc>
          <w:tcPr>
            <w:tcW w:w="768" w:type="pct"/>
          </w:tcPr>
          <w:p w14:paraId="49F280EB" w14:textId="49616AD7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7748A1C4" w14:textId="3FDBE5A6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3872D9B5" w14:textId="2ABDE014" w:rsidR="00FC1E6F" w:rsidRDefault="003D5046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046">
              <w:rPr>
                <w:rFonts w:ascii="Times New Roman" w:hAnsi="Times New Roman" w:cs="Times New Roman"/>
                <w:sz w:val="24"/>
                <w:szCs w:val="24"/>
              </w:rPr>
              <w:t>OK626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</w:tcPr>
          <w:p w14:paraId="2916D82F" w14:textId="6061EEBF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6C705E56" w14:textId="2810FD8A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FC1E6F" w14:paraId="660B364A" w14:textId="77777777" w:rsidTr="00F31269">
        <w:tc>
          <w:tcPr>
            <w:tcW w:w="768" w:type="pct"/>
          </w:tcPr>
          <w:p w14:paraId="02761E9A" w14:textId="458DCCF0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0880AFE6" w14:textId="7205E539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4BE8B5A4" w14:textId="24449799" w:rsidR="00FC1E6F" w:rsidRDefault="003D5046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046">
              <w:rPr>
                <w:rFonts w:ascii="Times New Roman" w:hAnsi="Times New Roman" w:cs="Times New Roman"/>
                <w:sz w:val="24"/>
                <w:szCs w:val="24"/>
              </w:rPr>
              <w:t>OK626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</w:tcPr>
          <w:p w14:paraId="398D300F" w14:textId="2EDB5D0B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787971AF" w14:textId="308D3488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FC1E6F" w14:paraId="2862C29B" w14:textId="77777777" w:rsidTr="00F31269">
        <w:tc>
          <w:tcPr>
            <w:tcW w:w="768" w:type="pct"/>
          </w:tcPr>
          <w:p w14:paraId="572EAE7E" w14:textId="60A377DB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34E8EA0C" w14:textId="6737A654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666792C4" w14:textId="332944E5" w:rsidR="00FC1E6F" w:rsidRDefault="000624E7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4E7">
              <w:rPr>
                <w:rFonts w:ascii="Times New Roman" w:hAnsi="Times New Roman" w:cs="Times New Roman"/>
                <w:sz w:val="24"/>
                <w:szCs w:val="24"/>
              </w:rPr>
              <w:t>MN134</w:t>
            </w:r>
            <w:r w:rsidR="004204D3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000" w:type="pct"/>
          </w:tcPr>
          <w:p w14:paraId="2E766330" w14:textId="34250E76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0EC7F731" w14:textId="0CA8A288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FC1E6F" w14:paraId="667C4D9C" w14:textId="77777777" w:rsidTr="00F31269">
        <w:tc>
          <w:tcPr>
            <w:tcW w:w="768" w:type="pct"/>
          </w:tcPr>
          <w:p w14:paraId="6FD089CD" w14:textId="6450C1F4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2E4360FB" w14:textId="5CF4D0A3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69EC390D" w14:textId="55C925A5" w:rsidR="00FC1E6F" w:rsidRDefault="000624E7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4E7">
              <w:rPr>
                <w:rFonts w:ascii="Times New Roman" w:hAnsi="Times New Roman" w:cs="Times New Roman"/>
                <w:sz w:val="24"/>
                <w:szCs w:val="24"/>
              </w:rPr>
              <w:t>MN13450</w:t>
            </w:r>
            <w:r w:rsidR="004204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pct"/>
          </w:tcPr>
          <w:p w14:paraId="26558695" w14:textId="3C6FF0D5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3A18DA52" w14:textId="2D76E26A" w:rsidR="00FC1E6F" w:rsidRDefault="00FC1E6F" w:rsidP="00F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4204D3" w14:paraId="0A82E472" w14:textId="77777777" w:rsidTr="00F31269">
        <w:tc>
          <w:tcPr>
            <w:tcW w:w="768" w:type="pct"/>
          </w:tcPr>
          <w:p w14:paraId="49BA40FF" w14:textId="40F67332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095C62FD" w14:textId="36F4DB2D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384E2A0D" w14:textId="1999F19C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4E7">
              <w:rPr>
                <w:rFonts w:ascii="Times New Roman" w:hAnsi="Times New Roman" w:cs="Times New Roman"/>
                <w:sz w:val="24"/>
                <w:szCs w:val="24"/>
              </w:rPr>
              <w:t>MN134501</w:t>
            </w:r>
          </w:p>
        </w:tc>
        <w:tc>
          <w:tcPr>
            <w:tcW w:w="1000" w:type="pct"/>
          </w:tcPr>
          <w:p w14:paraId="29AFF9A9" w14:textId="44D8B77A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5F098011" w14:textId="49039B49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4204D3" w14:paraId="24DEFB78" w14:textId="77777777" w:rsidTr="00F31269">
        <w:tc>
          <w:tcPr>
            <w:tcW w:w="768" w:type="pct"/>
          </w:tcPr>
          <w:p w14:paraId="5A829BD7" w14:textId="5E9A6EE9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5FA16A4F" w14:textId="5371B4D2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4E78456B" w14:textId="41D69BE7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4E7">
              <w:rPr>
                <w:rFonts w:ascii="Times New Roman" w:hAnsi="Times New Roman" w:cs="Times New Roman"/>
                <w:sz w:val="24"/>
                <w:szCs w:val="24"/>
              </w:rPr>
              <w:t>MN13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</w:tcPr>
          <w:p w14:paraId="770C0936" w14:textId="2A6922CD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23CA59AD" w14:textId="1E68DFCD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4204D3" w14:paraId="71B0FA04" w14:textId="77777777" w:rsidTr="00F31269">
        <w:tc>
          <w:tcPr>
            <w:tcW w:w="768" w:type="pct"/>
          </w:tcPr>
          <w:p w14:paraId="1961F839" w14:textId="4D1F391D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5E7C5D13" w14:textId="4C32B11C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640B8ED9" w14:textId="70F156EE" w:rsidR="004204D3" w:rsidRDefault="003D5BE5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BE5">
              <w:rPr>
                <w:rFonts w:ascii="Times New Roman" w:hAnsi="Times New Roman" w:cs="Times New Roman"/>
                <w:sz w:val="24"/>
                <w:szCs w:val="24"/>
              </w:rPr>
              <w:t>MN13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</w:tcPr>
          <w:p w14:paraId="2A73F8B8" w14:textId="385E8055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3E19752C" w14:textId="1C6E13F3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4204D3" w14:paraId="0C0EEC6C" w14:textId="77777777" w:rsidTr="00F31269">
        <w:tc>
          <w:tcPr>
            <w:tcW w:w="768" w:type="pct"/>
          </w:tcPr>
          <w:p w14:paraId="2D744DE9" w14:textId="0E0D370D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61DDB132" w14:textId="4FC14A53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10E3A4EE" w14:textId="36FC8B19" w:rsidR="004204D3" w:rsidRDefault="003D5BE5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BE5">
              <w:rPr>
                <w:rFonts w:ascii="Times New Roman" w:hAnsi="Times New Roman" w:cs="Times New Roman"/>
                <w:sz w:val="24"/>
                <w:szCs w:val="24"/>
              </w:rPr>
              <w:t>MN13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</w:tcPr>
          <w:p w14:paraId="083B092B" w14:textId="4600074D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5BDB6DC4" w14:textId="0A24ED64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4204D3" w14:paraId="042DB1B1" w14:textId="77777777" w:rsidTr="00F31269">
        <w:tc>
          <w:tcPr>
            <w:tcW w:w="768" w:type="pct"/>
          </w:tcPr>
          <w:p w14:paraId="33909425" w14:textId="0E1C0C57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4C903006" w14:textId="454D331C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528F3530" w14:textId="38AA21B0" w:rsidR="004204D3" w:rsidRDefault="003D5BE5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BE5">
              <w:rPr>
                <w:rFonts w:ascii="Times New Roman" w:hAnsi="Times New Roman" w:cs="Times New Roman"/>
                <w:sz w:val="24"/>
                <w:szCs w:val="24"/>
              </w:rPr>
              <w:t>MN13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</w:tcPr>
          <w:p w14:paraId="5AF85890" w14:textId="45B3D5B1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046A7C42" w14:textId="1F19C244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4204D3" w14:paraId="5DC0DBEB" w14:textId="77777777" w:rsidTr="00F31269">
        <w:tc>
          <w:tcPr>
            <w:tcW w:w="768" w:type="pct"/>
          </w:tcPr>
          <w:p w14:paraId="6806923D" w14:textId="452518ED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5F251E2D" w14:textId="3DAE94A9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2E039365" w14:textId="7DEEAEB5" w:rsidR="004204D3" w:rsidRDefault="003D5BE5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BE5">
              <w:rPr>
                <w:rFonts w:ascii="Times New Roman" w:hAnsi="Times New Roman" w:cs="Times New Roman"/>
                <w:sz w:val="24"/>
                <w:szCs w:val="24"/>
              </w:rPr>
              <w:t>MN13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</w:tcPr>
          <w:p w14:paraId="5A3A4482" w14:textId="3A3E71D0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08631F9F" w14:textId="08A0FA81" w:rsidR="004204D3" w:rsidRDefault="004204D3" w:rsidP="0042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3D5BE5" w14:paraId="1CCA7CCF" w14:textId="77777777" w:rsidTr="00F31269">
        <w:tc>
          <w:tcPr>
            <w:tcW w:w="768" w:type="pct"/>
          </w:tcPr>
          <w:p w14:paraId="4AC1B950" w14:textId="7534D979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04EEFDF8" w14:textId="58C4DB87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5F91C6A5" w14:textId="57215F67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BE5">
              <w:rPr>
                <w:rFonts w:ascii="Times New Roman" w:hAnsi="Times New Roman" w:cs="Times New Roman"/>
                <w:sz w:val="24"/>
                <w:szCs w:val="24"/>
              </w:rPr>
              <w:t>MN13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</w:tcPr>
          <w:p w14:paraId="767E8094" w14:textId="22B6D459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6E17A965" w14:textId="5AFD179F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3D5BE5" w14:paraId="406489A8" w14:textId="77777777" w:rsidTr="00F31269">
        <w:tc>
          <w:tcPr>
            <w:tcW w:w="768" w:type="pct"/>
          </w:tcPr>
          <w:p w14:paraId="1F22C115" w14:textId="7D5C288B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1355F8BB" w14:textId="13269CEB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6433D6F4" w14:textId="17D9CB80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BE5">
              <w:rPr>
                <w:rFonts w:ascii="Times New Roman" w:hAnsi="Times New Roman" w:cs="Times New Roman"/>
                <w:sz w:val="24"/>
                <w:szCs w:val="24"/>
              </w:rPr>
              <w:t>MN13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0" w:type="pct"/>
          </w:tcPr>
          <w:p w14:paraId="33CA313F" w14:textId="3A801EEE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6ED01939" w14:textId="602F6714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3D5BE5" w14:paraId="43F8EE16" w14:textId="77777777" w:rsidTr="00F31269">
        <w:tc>
          <w:tcPr>
            <w:tcW w:w="768" w:type="pct"/>
          </w:tcPr>
          <w:p w14:paraId="6C01C5E0" w14:textId="538C44DF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1B110608" w14:textId="4B5E92CD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77212ADC" w14:textId="2CC434B5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BE5">
              <w:rPr>
                <w:rFonts w:ascii="Times New Roman" w:hAnsi="Times New Roman" w:cs="Times New Roman"/>
                <w:sz w:val="24"/>
                <w:szCs w:val="24"/>
              </w:rPr>
              <w:t>MN13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</w:tcPr>
          <w:p w14:paraId="4E761E7A" w14:textId="15924335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247BFF2C" w14:textId="27291309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3D5BE5" w14:paraId="14C87100" w14:textId="77777777" w:rsidTr="00F31269">
        <w:tc>
          <w:tcPr>
            <w:tcW w:w="768" w:type="pct"/>
          </w:tcPr>
          <w:p w14:paraId="3FD29730" w14:textId="473AF9E6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0CFED413" w14:textId="06329B7E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271A82E5" w14:textId="12376A8D" w:rsidR="003D5BE5" w:rsidRDefault="00510FFD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FFD">
              <w:rPr>
                <w:rFonts w:ascii="Times New Roman" w:hAnsi="Times New Roman" w:cs="Times New Roman"/>
                <w:sz w:val="24"/>
                <w:szCs w:val="24"/>
              </w:rPr>
              <w:t>MN13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0" w:type="pct"/>
          </w:tcPr>
          <w:p w14:paraId="3F1C4230" w14:textId="6DCBFE62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3A2411B7" w14:textId="45EAE5B2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3D5BE5" w14:paraId="5976105B" w14:textId="77777777" w:rsidTr="00F31269">
        <w:tc>
          <w:tcPr>
            <w:tcW w:w="768" w:type="pct"/>
          </w:tcPr>
          <w:p w14:paraId="68A3C678" w14:textId="3C91D30F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6E01CFA5" w14:textId="5E83DC28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5687D5EA" w14:textId="724BA214" w:rsidR="003D5BE5" w:rsidRDefault="00510FFD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FFD">
              <w:rPr>
                <w:rFonts w:ascii="Times New Roman" w:hAnsi="Times New Roman" w:cs="Times New Roman"/>
                <w:sz w:val="24"/>
                <w:szCs w:val="24"/>
              </w:rPr>
              <w:t>MN13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</w:tcPr>
          <w:p w14:paraId="34265E48" w14:textId="5F7AAD50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3EFBB5B1" w14:textId="0057B321" w:rsidR="003D5BE5" w:rsidRDefault="003D5BE5" w:rsidP="003D5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2531" w14:paraId="18D8421C" w14:textId="77777777" w:rsidTr="00F31269">
        <w:tc>
          <w:tcPr>
            <w:tcW w:w="768" w:type="pct"/>
          </w:tcPr>
          <w:p w14:paraId="215E50B9" w14:textId="415AAC82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3A4B7EA2" w14:textId="0001366A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7D45D3E1" w14:textId="3DE20F16" w:rsidR="00CC2531" w:rsidRDefault="00510FFD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FFD">
              <w:rPr>
                <w:rFonts w:ascii="Times New Roman" w:hAnsi="Times New Roman" w:cs="Times New Roman"/>
                <w:sz w:val="24"/>
                <w:szCs w:val="24"/>
              </w:rPr>
              <w:t>MN13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</w:tcPr>
          <w:p w14:paraId="7ADE666E" w14:textId="3F7F9D07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410C885D" w14:textId="1DB7FD8C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2531" w14:paraId="4F39E2B9" w14:textId="77777777" w:rsidTr="00F31269">
        <w:tc>
          <w:tcPr>
            <w:tcW w:w="768" w:type="pct"/>
          </w:tcPr>
          <w:p w14:paraId="3B6CFC59" w14:textId="2C84BAE8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5F19A371" w14:textId="49912958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75A02055" w14:textId="040A3EAE" w:rsidR="00CC2531" w:rsidRDefault="00510FFD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FFD">
              <w:rPr>
                <w:rFonts w:ascii="Times New Roman" w:hAnsi="Times New Roman" w:cs="Times New Roman"/>
                <w:sz w:val="24"/>
                <w:szCs w:val="24"/>
              </w:rPr>
              <w:t>MN13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</w:tcPr>
          <w:p w14:paraId="1B054781" w14:textId="3686AA38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3494E59F" w14:textId="673CEF52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2531" w14:paraId="3CD3ED86" w14:textId="77777777" w:rsidTr="00F31269">
        <w:tc>
          <w:tcPr>
            <w:tcW w:w="768" w:type="pct"/>
          </w:tcPr>
          <w:p w14:paraId="7ABBA480" w14:textId="7B032F84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0BA2C5C7" w14:textId="60EBEE95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7E8A1FC2" w14:textId="39C4D2D7" w:rsidR="00CC2531" w:rsidRDefault="00510FFD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FFD">
              <w:rPr>
                <w:rFonts w:ascii="Times New Roman" w:hAnsi="Times New Roman" w:cs="Times New Roman"/>
                <w:sz w:val="24"/>
                <w:szCs w:val="24"/>
              </w:rPr>
              <w:t>MN13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</w:tcPr>
          <w:p w14:paraId="13F145B9" w14:textId="27B619D9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2A0C8195" w14:textId="100A5361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2531" w14:paraId="456E9DC3" w14:textId="77777777" w:rsidTr="00F31269">
        <w:tc>
          <w:tcPr>
            <w:tcW w:w="768" w:type="pct"/>
          </w:tcPr>
          <w:p w14:paraId="294BF098" w14:textId="4442E7F8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6159B28F" w14:textId="562CBB1F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492412C2" w14:textId="023C1504" w:rsidR="00CC2531" w:rsidRDefault="00510FFD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FFD">
              <w:rPr>
                <w:rFonts w:ascii="Times New Roman" w:hAnsi="Times New Roman" w:cs="Times New Roman"/>
                <w:sz w:val="24"/>
                <w:szCs w:val="24"/>
              </w:rPr>
              <w:t>MN13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</w:tcPr>
          <w:p w14:paraId="07F06B28" w14:textId="772D76E5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2D4B865E" w14:textId="2637140C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CC2531" w14:paraId="1330C57E" w14:textId="77777777" w:rsidTr="00F31269">
        <w:tc>
          <w:tcPr>
            <w:tcW w:w="768" w:type="pct"/>
          </w:tcPr>
          <w:p w14:paraId="3FA724F8" w14:textId="55C9E93D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0A4223DA" w14:textId="0D136ACF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266608EF" w14:textId="2DDB4D94" w:rsidR="00CC2531" w:rsidRDefault="00510FFD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FFD">
              <w:rPr>
                <w:rFonts w:ascii="Times New Roman" w:hAnsi="Times New Roman" w:cs="Times New Roman"/>
                <w:sz w:val="24"/>
                <w:szCs w:val="24"/>
              </w:rPr>
              <w:t>MN13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</w:tcPr>
          <w:p w14:paraId="33718F25" w14:textId="2A08D6B8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268D3B83" w14:textId="302219D3" w:rsidR="00CC2531" w:rsidRDefault="00CC2531" w:rsidP="00CC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6141A6" w14:paraId="204875F2" w14:textId="77777777" w:rsidTr="00F31269">
        <w:tc>
          <w:tcPr>
            <w:tcW w:w="768" w:type="pct"/>
          </w:tcPr>
          <w:p w14:paraId="0F9FEBF7" w14:textId="7B7638EE" w:rsidR="006141A6" w:rsidRPr="00FC1E6F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052C19A8" w14:textId="0172FFF8" w:rsidR="006141A6" w:rsidRPr="00CF018F" w:rsidRDefault="006141A6" w:rsidP="006141A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07E0FAFB" w14:textId="33D28A29" w:rsidR="006141A6" w:rsidRPr="00E35590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82B">
              <w:rPr>
                <w:rFonts w:ascii="Times New Roman" w:hAnsi="Times New Roman" w:cs="Times New Roman"/>
                <w:sz w:val="24"/>
                <w:szCs w:val="24"/>
              </w:rPr>
              <w:t>KJ142323</w:t>
            </w:r>
          </w:p>
        </w:tc>
        <w:tc>
          <w:tcPr>
            <w:tcW w:w="1000" w:type="pct"/>
          </w:tcPr>
          <w:p w14:paraId="5D092475" w14:textId="2F0B2229" w:rsidR="006141A6" w:rsidRPr="00985778" w:rsidRDefault="006141A6" w:rsidP="006141A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42C87BF6" w14:textId="592A4703" w:rsidR="006141A6" w:rsidRPr="00985778" w:rsidRDefault="006141A6" w:rsidP="006141A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6141A6" w14:paraId="36490095" w14:textId="77777777" w:rsidTr="00F31269">
        <w:tc>
          <w:tcPr>
            <w:tcW w:w="768" w:type="pct"/>
          </w:tcPr>
          <w:p w14:paraId="51152F64" w14:textId="3E05A253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34C7E725" w14:textId="3CF532CF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73FB4BC8" w14:textId="42BA9BBC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590">
              <w:rPr>
                <w:rFonts w:ascii="Times New Roman" w:hAnsi="Times New Roman" w:cs="Times New Roman"/>
                <w:sz w:val="24"/>
                <w:szCs w:val="24"/>
              </w:rPr>
              <w:t>KC461261</w:t>
            </w:r>
          </w:p>
        </w:tc>
        <w:tc>
          <w:tcPr>
            <w:tcW w:w="1000" w:type="pct"/>
          </w:tcPr>
          <w:p w14:paraId="0A973397" w14:textId="27458A59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65A2EC1D" w14:textId="31D931E1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6141A6" w14:paraId="673874E5" w14:textId="77777777" w:rsidTr="00F31269">
        <w:tc>
          <w:tcPr>
            <w:tcW w:w="768" w:type="pct"/>
          </w:tcPr>
          <w:p w14:paraId="29A82B1F" w14:textId="793129D5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338B19AE" w14:textId="25AAFE1A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7A6504BE" w14:textId="757074A1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590">
              <w:rPr>
                <w:rFonts w:ascii="Times New Roman" w:hAnsi="Times New Roman" w:cs="Times New Roman"/>
                <w:sz w:val="24"/>
                <w:szCs w:val="24"/>
              </w:rPr>
              <w:t>KF928958</w:t>
            </w:r>
          </w:p>
        </w:tc>
        <w:tc>
          <w:tcPr>
            <w:tcW w:w="1000" w:type="pct"/>
          </w:tcPr>
          <w:p w14:paraId="1073F9BE" w14:textId="745B4B65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4C40A64B" w14:textId="6D68468B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6141A6" w14:paraId="1104E7BB" w14:textId="77777777" w:rsidTr="00F31269">
        <w:tc>
          <w:tcPr>
            <w:tcW w:w="768" w:type="pct"/>
          </w:tcPr>
          <w:p w14:paraId="7BE9535F" w14:textId="03D04588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41307014" w14:textId="46AA31B4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7A487FCF" w14:textId="547E1EC8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590">
              <w:rPr>
                <w:rFonts w:ascii="Times New Roman" w:hAnsi="Times New Roman" w:cs="Times New Roman"/>
                <w:sz w:val="24"/>
                <w:szCs w:val="24"/>
              </w:rPr>
              <w:t>KF511955</w:t>
            </w:r>
          </w:p>
        </w:tc>
        <w:tc>
          <w:tcPr>
            <w:tcW w:w="1000" w:type="pct"/>
          </w:tcPr>
          <w:p w14:paraId="4A5C3284" w14:textId="54672F37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4E0AD7C8" w14:textId="158B4067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6141A6" w14:paraId="68029DC1" w14:textId="77777777" w:rsidTr="00F31269">
        <w:tc>
          <w:tcPr>
            <w:tcW w:w="768" w:type="pct"/>
          </w:tcPr>
          <w:p w14:paraId="043A9CC5" w14:textId="680820EF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579CEF02" w14:textId="0A419FA2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3A89F778" w14:textId="2312C256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590">
              <w:rPr>
                <w:rFonts w:ascii="Times New Roman" w:hAnsi="Times New Roman" w:cs="Times New Roman"/>
                <w:sz w:val="24"/>
                <w:szCs w:val="24"/>
              </w:rPr>
              <w:t>KF511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</w:tcPr>
          <w:p w14:paraId="59E784F8" w14:textId="1A3266B8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21E4F7C9" w14:textId="1A9B5645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6141A6" w14:paraId="1EC97F5B" w14:textId="77777777" w:rsidTr="00F31269">
        <w:tc>
          <w:tcPr>
            <w:tcW w:w="768" w:type="pct"/>
          </w:tcPr>
          <w:p w14:paraId="4A65164A" w14:textId="42A4106B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2314FE4F" w14:textId="276E7D79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776CE5FA" w14:textId="336D32D5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43">
              <w:rPr>
                <w:rFonts w:ascii="Times New Roman" w:hAnsi="Times New Roman" w:cs="Times New Roman"/>
                <w:sz w:val="24"/>
                <w:szCs w:val="24"/>
              </w:rPr>
              <w:t>KF171470</w:t>
            </w:r>
          </w:p>
        </w:tc>
        <w:tc>
          <w:tcPr>
            <w:tcW w:w="1000" w:type="pct"/>
          </w:tcPr>
          <w:p w14:paraId="27BF9A63" w14:textId="0D34087D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7C929776" w14:textId="20366846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6141A6" w14:paraId="4072CDEB" w14:textId="77777777" w:rsidTr="00F31269">
        <w:tc>
          <w:tcPr>
            <w:tcW w:w="768" w:type="pct"/>
          </w:tcPr>
          <w:p w14:paraId="332798B5" w14:textId="2B16BD94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111A18A5" w14:textId="54D04699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313030F5" w14:textId="5788B674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43">
              <w:rPr>
                <w:rFonts w:ascii="Times New Roman" w:hAnsi="Times New Roman" w:cs="Times New Roman"/>
                <w:sz w:val="24"/>
                <w:szCs w:val="24"/>
              </w:rPr>
              <w:t>KF17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</w:tcPr>
          <w:p w14:paraId="20D2F7A1" w14:textId="624AF622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5872A00C" w14:textId="70D152BC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6141A6" w14:paraId="59EA2322" w14:textId="77777777" w:rsidTr="00F31269">
        <w:tc>
          <w:tcPr>
            <w:tcW w:w="768" w:type="pct"/>
          </w:tcPr>
          <w:p w14:paraId="0F5276E2" w14:textId="22738F0A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69A76CA7" w14:textId="55314BE6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5700377B" w14:textId="66624FCF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43">
              <w:rPr>
                <w:rFonts w:ascii="Times New Roman" w:hAnsi="Times New Roman" w:cs="Times New Roman"/>
                <w:sz w:val="24"/>
                <w:szCs w:val="24"/>
              </w:rPr>
              <w:t>KF17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</w:tcPr>
          <w:p w14:paraId="3E5D4A57" w14:textId="295FF514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1BF9D196" w14:textId="6149C0A1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6141A6" w14:paraId="3446FB4D" w14:textId="77777777" w:rsidTr="00F31269">
        <w:tc>
          <w:tcPr>
            <w:tcW w:w="768" w:type="pct"/>
          </w:tcPr>
          <w:p w14:paraId="0652BFAC" w14:textId="464335EB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2F8FE7AD" w14:textId="5F399B1B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3EB7A88C" w14:textId="678CA4EE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43">
              <w:rPr>
                <w:rFonts w:ascii="Times New Roman" w:hAnsi="Times New Roman" w:cs="Times New Roman"/>
                <w:sz w:val="24"/>
                <w:szCs w:val="24"/>
              </w:rPr>
              <w:t>KF17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</w:tcPr>
          <w:p w14:paraId="26C9CE64" w14:textId="656FBB73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26FF8967" w14:textId="0A771840" w:rsidR="006141A6" w:rsidRDefault="006141A6" w:rsidP="00614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85FE7" w14:paraId="34E9F7D8" w14:textId="77777777" w:rsidTr="00F31269">
        <w:tc>
          <w:tcPr>
            <w:tcW w:w="768" w:type="pct"/>
          </w:tcPr>
          <w:p w14:paraId="55B48D4A" w14:textId="6BB5697A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0A9D45F9" w14:textId="299C6C07" w:rsidR="00285FE7" w:rsidRPr="00CF018F" w:rsidRDefault="00285FE7" w:rsidP="00285FE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4E921F1F" w14:textId="70E90203" w:rsidR="00285FE7" w:rsidRPr="00E466D0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43">
              <w:rPr>
                <w:rFonts w:ascii="Times New Roman" w:hAnsi="Times New Roman" w:cs="Times New Roman"/>
                <w:sz w:val="24"/>
                <w:szCs w:val="24"/>
              </w:rPr>
              <w:t>KF878944</w:t>
            </w:r>
          </w:p>
        </w:tc>
        <w:tc>
          <w:tcPr>
            <w:tcW w:w="1000" w:type="pct"/>
          </w:tcPr>
          <w:p w14:paraId="56C0D4E8" w14:textId="35FF1325" w:rsidR="00285FE7" w:rsidRPr="00985778" w:rsidRDefault="00285FE7" w:rsidP="00285FE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3EB4B0A8" w14:textId="158E3535" w:rsidR="00285FE7" w:rsidRPr="00985778" w:rsidRDefault="00285FE7" w:rsidP="00285FE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85FE7" w14:paraId="621A22E6" w14:textId="77777777" w:rsidTr="00F31269">
        <w:tc>
          <w:tcPr>
            <w:tcW w:w="768" w:type="pct"/>
          </w:tcPr>
          <w:p w14:paraId="67CAB5DF" w14:textId="181F08A1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E6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7" w:type="pct"/>
          </w:tcPr>
          <w:p w14:paraId="66B02A0A" w14:textId="799AC34E" w:rsidR="00285FE7" w:rsidRPr="00CF018F" w:rsidRDefault="00285FE7" w:rsidP="00285FE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0F49AF68" w14:textId="414377BB" w:rsidR="00285FE7" w:rsidRPr="00E466D0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43">
              <w:rPr>
                <w:rFonts w:ascii="Times New Roman" w:hAnsi="Times New Roman" w:cs="Times New Roman"/>
                <w:sz w:val="24"/>
                <w:szCs w:val="24"/>
              </w:rPr>
              <w:t>KF878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</w:tcPr>
          <w:p w14:paraId="18DAE03B" w14:textId="54550617" w:rsidR="00285FE7" w:rsidRPr="00985778" w:rsidRDefault="00285FE7" w:rsidP="00285FE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1FD8FACC" w14:textId="5CD7934B" w:rsidR="00285FE7" w:rsidRPr="00985778" w:rsidRDefault="00285FE7" w:rsidP="00285FE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85FE7" w14:paraId="5F26E56E" w14:textId="77777777" w:rsidTr="00F31269">
        <w:tc>
          <w:tcPr>
            <w:tcW w:w="768" w:type="pct"/>
          </w:tcPr>
          <w:p w14:paraId="22238C5F" w14:textId="66D62D3E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857" w:type="pct"/>
          </w:tcPr>
          <w:p w14:paraId="48CCD25B" w14:textId="09A96B28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74AECF96" w14:textId="0D2D8700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6D0">
              <w:rPr>
                <w:rFonts w:ascii="Times New Roman" w:hAnsi="Times New Roman" w:cs="Times New Roman"/>
                <w:sz w:val="24"/>
                <w:szCs w:val="24"/>
              </w:rPr>
              <w:t>AB118032</w:t>
            </w:r>
          </w:p>
        </w:tc>
        <w:tc>
          <w:tcPr>
            <w:tcW w:w="1000" w:type="pct"/>
          </w:tcPr>
          <w:p w14:paraId="715EA839" w14:textId="15EA1131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576880ED" w14:textId="4FA23248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85FE7" w14:paraId="30091455" w14:textId="77777777" w:rsidTr="00F31269">
        <w:tc>
          <w:tcPr>
            <w:tcW w:w="768" w:type="pct"/>
          </w:tcPr>
          <w:p w14:paraId="723C84ED" w14:textId="669D2370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857" w:type="pct"/>
          </w:tcPr>
          <w:p w14:paraId="16C45B61" w14:textId="356578D9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05F265A5" w14:textId="4BB15AF5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61">
              <w:rPr>
                <w:rFonts w:ascii="Times New Roman" w:hAnsi="Times New Roman" w:cs="Times New Roman"/>
                <w:sz w:val="24"/>
                <w:szCs w:val="24"/>
              </w:rPr>
              <w:t>AB478318</w:t>
            </w:r>
          </w:p>
        </w:tc>
        <w:tc>
          <w:tcPr>
            <w:tcW w:w="1000" w:type="pct"/>
          </w:tcPr>
          <w:p w14:paraId="3F321068" w14:textId="1C6FD7D0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7EAC38B9" w14:textId="09B7105F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85FE7" w14:paraId="0ECC7B88" w14:textId="77777777" w:rsidTr="00F31269">
        <w:tc>
          <w:tcPr>
            <w:tcW w:w="768" w:type="pct"/>
          </w:tcPr>
          <w:p w14:paraId="57DF95EA" w14:textId="08B8FAEA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857" w:type="pct"/>
          </w:tcPr>
          <w:p w14:paraId="37871BCF" w14:textId="3B7E9FED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554299F5" w14:textId="099316EA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61">
              <w:rPr>
                <w:rFonts w:ascii="Times New Roman" w:hAnsi="Times New Roman" w:cs="Times New Roman"/>
                <w:sz w:val="24"/>
                <w:szCs w:val="24"/>
              </w:rPr>
              <w:t>AB478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</w:tcPr>
          <w:p w14:paraId="771929F6" w14:textId="681A9189" w:rsidR="00285FE7" w:rsidRPr="00985778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1B6BBA08" w14:textId="1B5AF62E" w:rsidR="00285FE7" w:rsidRPr="00985778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85FE7" w14:paraId="435DD756" w14:textId="77777777" w:rsidTr="00F31269">
        <w:tc>
          <w:tcPr>
            <w:tcW w:w="768" w:type="pct"/>
          </w:tcPr>
          <w:p w14:paraId="675DD5EC" w14:textId="03CA146D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857" w:type="pct"/>
          </w:tcPr>
          <w:p w14:paraId="15E49ECC" w14:textId="7A7E5E74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376" w:type="pct"/>
          </w:tcPr>
          <w:p w14:paraId="7EACA656" w14:textId="220D0903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61">
              <w:rPr>
                <w:rFonts w:ascii="Times New Roman" w:hAnsi="Times New Roman" w:cs="Times New Roman"/>
                <w:sz w:val="24"/>
                <w:szCs w:val="24"/>
              </w:rPr>
              <w:t>AB478324</w:t>
            </w:r>
          </w:p>
        </w:tc>
        <w:tc>
          <w:tcPr>
            <w:tcW w:w="1000" w:type="pct"/>
          </w:tcPr>
          <w:p w14:paraId="40763438" w14:textId="4EFBBCC4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99" w:type="pct"/>
          </w:tcPr>
          <w:p w14:paraId="11BE0F4E" w14:textId="2A858425" w:rsidR="00285FE7" w:rsidRDefault="00285FE7" w:rsidP="0028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</w:tbl>
    <w:p w14:paraId="5D63C8AC" w14:textId="1684CE01" w:rsidR="00533423" w:rsidRPr="00533423" w:rsidRDefault="00533423" w:rsidP="00533423">
      <w:pPr>
        <w:rPr>
          <w:rFonts w:ascii="Times New Roman" w:hAnsi="Times New Roman" w:cs="Times New Roman"/>
          <w:sz w:val="24"/>
          <w:szCs w:val="24"/>
        </w:rPr>
      </w:pPr>
      <w:r w:rsidRPr="00C73768">
        <w:rPr>
          <w:rFonts w:ascii="Times New Roman" w:hAnsi="Times New Roman" w:cs="Times New Roman" w:hint="eastAsia"/>
          <w:b/>
          <w:bCs/>
          <w:caps/>
          <w:sz w:val="24"/>
          <w:szCs w:val="24"/>
        </w:rPr>
        <w:lastRenderedPageBreak/>
        <w:t>T</w:t>
      </w:r>
      <w:r w:rsidRPr="00C73768">
        <w:rPr>
          <w:rFonts w:ascii="Times New Roman" w:hAnsi="Times New Roman" w:cs="Times New Roman"/>
          <w:b/>
          <w:bCs/>
          <w:caps/>
          <w:sz w:val="24"/>
          <w:szCs w:val="24"/>
        </w:rPr>
        <w:t>able</w:t>
      </w:r>
      <w:r w:rsidRPr="00316DC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426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E26B0">
        <w:rPr>
          <w:rFonts w:ascii="Times New Roman" w:hAnsi="Times New Roman" w:cs="Times New Roman"/>
          <w:sz w:val="24"/>
          <w:szCs w:val="24"/>
        </w:rPr>
        <w:t xml:space="preserve"> (</w:t>
      </w:r>
      <w:r w:rsidR="00CE26B0" w:rsidRPr="00CE26B0">
        <w:rPr>
          <w:rFonts w:ascii="Times New Roman" w:hAnsi="Times New Roman" w:cs="Times New Roman"/>
          <w:sz w:val="24"/>
          <w:szCs w:val="24"/>
        </w:rPr>
        <w:t>continued</w:t>
      </w:r>
      <w:r w:rsidR="00CE26B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2142"/>
        <w:gridCol w:w="1659"/>
        <w:gridCol w:w="1660"/>
      </w:tblGrid>
      <w:tr w:rsidR="003A1B3B" w14:paraId="5552B7E2" w14:textId="77777777" w:rsidTr="003A1B3B">
        <w:tc>
          <w:tcPr>
            <w:tcW w:w="1276" w:type="dxa"/>
            <w:tcBorders>
              <w:top w:val="single" w:sz="12" w:space="0" w:color="auto"/>
            </w:tcBorders>
          </w:tcPr>
          <w:p w14:paraId="34084906" w14:textId="1E98C08D" w:rsidR="003A1B3B" w:rsidRDefault="00EF7F21" w:rsidP="003A1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r w:rsidR="00CD7D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CE638CF" w14:textId="13E32E05" w:rsidR="003A1B3B" w:rsidRDefault="003A1B3B" w:rsidP="003A1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4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ent</w:t>
            </w:r>
            <w:r w:rsidR="001A0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142" w:type="dxa"/>
            <w:tcBorders>
              <w:top w:val="single" w:sz="12" w:space="0" w:color="auto"/>
            </w:tcBorders>
          </w:tcPr>
          <w:p w14:paraId="671E2E92" w14:textId="0064A89B" w:rsidR="003A1B3B" w:rsidRDefault="003A1B3B" w:rsidP="003A1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41F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0BED7AEC" w14:textId="30A4E59A" w:rsidR="003A1B3B" w:rsidRDefault="003A1B3B" w:rsidP="003A1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30916815" w14:textId="41090DA1" w:rsidR="003A1B3B" w:rsidRDefault="003A1B3B" w:rsidP="003A1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an</w:t>
            </w:r>
          </w:p>
        </w:tc>
      </w:tr>
      <w:tr w:rsidR="003A1B3B" w14:paraId="06E7FF2A" w14:textId="77777777" w:rsidTr="003A1B3B">
        <w:tc>
          <w:tcPr>
            <w:tcW w:w="1276" w:type="dxa"/>
            <w:tcBorders>
              <w:top w:val="single" w:sz="8" w:space="0" w:color="auto"/>
            </w:tcBorders>
          </w:tcPr>
          <w:p w14:paraId="6165332A" w14:textId="1163430F" w:rsidR="003A1B3B" w:rsidRDefault="003A1B3B" w:rsidP="003A1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an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268B8D7" w14:textId="6D473668" w:rsidR="003A1B3B" w:rsidRDefault="003A1B3B" w:rsidP="003A1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  <w:tcBorders>
              <w:top w:val="single" w:sz="8" w:space="0" w:color="auto"/>
            </w:tcBorders>
          </w:tcPr>
          <w:p w14:paraId="0687B6C6" w14:textId="0D1121F0" w:rsidR="003A1B3B" w:rsidRDefault="00292661" w:rsidP="003A1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61">
              <w:rPr>
                <w:rFonts w:ascii="Times New Roman" w:hAnsi="Times New Roman" w:cs="Times New Roman"/>
                <w:sz w:val="24"/>
                <w:szCs w:val="24"/>
              </w:rPr>
              <w:t>AB478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1F7B72EC" w14:textId="275FC115" w:rsidR="003A1B3B" w:rsidRDefault="005B69B0" w:rsidP="003A1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5DF4798D" w14:textId="47F5A78E" w:rsidR="003A1B3B" w:rsidRDefault="005B69B0" w:rsidP="003A1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5B69B0" w14:paraId="48DEDA62" w14:textId="77777777" w:rsidTr="003A1B3B">
        <w:tc>
          <w:tcPr>
            <w:tcW w:w="1276" w:type="dxa"/>
          </w:tcPr>
          <w:p w14:paraId="0D349D77" w14:textId="5D334F8B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3689A257" w14:textId="147F70EC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5925C1B7" w14:textId="3DF27060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61">
              <w:rPr>
                <w:rFonts w:ascii="Times New Roman" w:hAnsi="Times New Roman" w:cs="Times New Roman"/>
                <w:sz w:val="24"/>
                <w:szCs w:val="24"/>
              </w:rPr>
              <w:t>AB478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</w:tcPr>
          <w:p w14:paraId="188568B8" w14:textId="49E10782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510F0926" w14:textId="58E9F38C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5B69B0" w14:paraId="11EAE039" w14:textId="77777777" w:rsidTr="003A1B3B">
        <w:tc>
          <w:tcPr>
            <w:tcW w:w="1276" w:type="dxa"/>
          </w:tcPr>
          <w:p w14:paraId="286CCACD" w14:textId="781BD703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70ACF535" w14:textId="5F1480A7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3647F12F" w14:textId="18985188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61">
              <w:rPr>
                <w:rFonts w:ascii="Times New Roman" w:hAnsi="Times New Roman" w:cs="Times New Roman"/>
                <w:sz w:val="24"/>
                <w:szCs w:val="24"/>
              </w:rPr>
              <w:t>AB478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00FC6687" w14:textId="22311C3A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DF60356" w14:textId="511492CB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5B69B0" w14:paraId="62A08A4C" w14:textId="77777777" w:rsidTr="003A1B3B">
        <w:tc>
          <w:tcPr>
            <w:tcW w:w="1276" w:type="dxa"/>
          </w:tcPr>
          <w:p w14:paraId="7AA8B1F6" w14:textId="30987C88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34C0209B" w14:textId="64EE3C87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49AFA610" w14:textId="52DD42B6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61">
              <w:rPr>
                <w:rFonts w:ascii="Times New Roman" w:hAnsi="Times New Roman" w:cs="Times New Roman"/>
                <w:sz w:val="24"/>
                <w:szCs w:val="24"/>
              </w:rPr>
              <w:t>AB478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14:paraId="72827FC9" w14:textId="1D5058A7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136D4945" w14:textId="2E65CF84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5B69B0" w14:paraId="4E3945CA" w14:textId="77777777" w:rsidTr="003A1B3B">
        <w:tc>
          <w:tcPr>
            <w:tcW w:w="1276" w:type="dxa"/>
          </w:tcPr>
          <w:p w14:paraId="43E66239" w14:textId="4400DCC4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7852EBA9" w14:textId="7022306E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2027B320" w14:textId="2A524220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61">
              <w:rPr>
                <w:rFonts w:ascii="Times New Roman" w:hAnsi="Times New Roman" w:cs="Times New Roman"/>
                <w:sz w:val="24"/>
                <w:szCs w:val="24"/>
              </w:rPr>
              <w:t>AB478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</w:tcPr>
          <w:p w14:paraId="2E0F8880" w14:textId="12D6D46C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24F460FB" w14:textId="569FE210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5B69B0" w14:paraId="4F9AC44E" w14:textId="77777777" w:rsidTr="003A1B3B">
        <w:tc>
          <w:tcPr>
            <w:tcW w:w="1276" w:type="dxa"/>
          </w:tcPr>
          <w:p w14:paraId="0637309A" w14:textId="6AA8D502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0E502BBC" w14:textId="6A00A10A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34AA9015" w14:textId="69EEAAF9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61">
              <w:rPr>
                <w:rFonts w:ascii="Times New Roman" w:hAnsi="Times New Roman" w:cs="Times New Roman"/>
                <w:sz w:val="24"/>
                <w:szCs w:val="24"/>
              </w:rPr>
              <w:t>AB47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59" w:type="dxa"/>
          </w:tcPr>
          <w:p w14:paraId="0E6645BB" w14:textId="79C1FF4B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048DD115" w14:textId="226BE672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5B69B0" w14:paraId="1C479D61" w14:textId="77777777" w:rsidTr="003A1B3B">
        <w:tc>
          <w:tcPr>
            <w:tcW w:w="1276" w:type="dxa"/>
          </w:tcPr>
          <w:p w14:paraId="7F69CE95" w14:textId="352EEB61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192719B3" w14:textId="6408AD8C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0C11AD57" w14:textId="22289804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9B0">
              <w:rPr>
                <w:rFonts w:ascii="Times New Roman" w:hAnsi="Times New Roman" w:cs="Times New Roman"/>
                <w:sz w:val="24"/>
                <w:szCs w:val="24"/>
              </w:rPr>
              <w:t>AF175300</w:t>
            </w:r>
          </w:p>
        </w:tc>
        <w:tc>
          <w:tcPr>
            <w:tcW w:w="1659" w:type="dxa"/>
          </w:tcPr>
          <w:p w14:paraId="1D3396C2" w14:textId="2074632E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5F2B5423" w14:textId="2C0DA54B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5B69B0" w14:paraId="241FF03F" w14:textId="77777777" w:rsidTr="003A1B3B">
        <w:tc>
          <w:tcPr>
            <w:tcW w:w="1276" w:type="dxa"/>
          </w:tcPr>
          <w:p w14:paraId="026D63D7" w14:textId="6822C0A7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399BDB2A" w14:textId="1845B710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2B33AC9C" w14:textId="14F197D4" w:rsidR="005B69B0" w:rsidRDefault="00361A1D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792</w:t>
            </w:r>
          </w:p>
        </w:tc>
        <w:tc>
          <w:tcPr>
            <w:tcW w:w="1659" w:type="dxa"/>
          </w:tcPr>
          <w:p w14:paraId="787198B0" w14:textId="228AEFF6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38FB84BC" w14:textId="47246F4F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5B69B0" w14:paraId="12F7217B" w14:textId="77777777" w:rsidTr="003A1B3B">
        <w:tc>
          <w:tcPr>
            <w:tcW w:w="1276" w:type="dxa"/>
          </w:tcPr>
          <w:p w14:paraId="78507374" w14:textId="458CA5F9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416A2FC9" w14:textId="3FC80E09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21B81B98" w14:textId="1544592B" w:rsidR="005B69B0" w:rsidRDefault="00361A1D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14:paraId="2F076D70" w14:textId="5BCEF35A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4AFE25A6" w14:textId="2D5AB2BE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5B69B0" w14:paraId="39CE3AAD" w14:textId="77777777" w:rsidTr="003A1B3B">
        <w:tc>
          <w:tcPr>
            <w:tcW w:w="1276" w:type="dxa"/>
          </w:tcPr>
          <w:p w14:paraId="2DCC2CCC" w14:textId="78CF3B2B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0CDF6208" w14:textId="411DE0E6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70C0912A" w14:textId="46B9CE3A" w:rsidR="005B69B0" w:rsidRDefault="00361A1D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</w:tcPr>
          <w:p w14:paraId="268DE44E" w14:textId="45604966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2C7C5B7B" w14:textId="19ECA3B3" w:rsidR="005B69B0" w:rsidRDefault="005B69B0" w:rsidP="005B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1E7F78DE" w14:textId="77777777" w:rsidTr="003A1B3B">
        <w:tc>
          <w:tcPr>
            <w:tcW w:w="1276" w:type="dxa"/>
          </w:tcPr>
          <w:p w14:paraId="37ADD325" w14:textId="0B0E0D87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2289F32E" w14:textId="3529ADAA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21430328" w14:textId="12B041A2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9" w:type="dxa"/>
          </w:tcPr>
          <w:p w14:paraId="22DCC809" w14:textId="2650D51B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0AF2C515" w14:textId="060C46CD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07793350" w14:textId="77777777" w:rsidTr="003A1B3B">
        <w:tc>
          <w:tcPr>
            <w:tcW w:w="1276" w:type="dxa"/>
          </w:tcPr>
          <w:p w14:paraId="1B4CA601" w14:textId="1AF82063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66894788" w14:textId="3BFF3056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3B8A1E13" w14:textId="7687C1B5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</w:tcPr>
          <w:p w14:paraId="3CB0876F" w14:textId="2004DFB8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5B488091" w14:textId="760766FD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3A3B885C" w14:textId="77777777" w:rsidTr="003A1B3B">
        <w:tc>
          <w:tcPr>
            <w:tcW w:w="1276" w:type="dxa"/>
          </w:tcPr>
          <w:p w14:paraId="4FB24879" w14:textId="47EE19D3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05931D95" w14:textId="1461918A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77E28583" w14:textId="2E91FA1E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4828EF1F" w14:textId="1506ED40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56A4DE7" w14:textId="45C8751C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46912A3B" w14:textId="77777777" w:rsidTr="003A1B3B">
        <w:tc>
          <w:tcPr>
            <w:tcW w:w="1276" w:type="dxa"/>
          </w:tcPr>
          <w:p w14:paraId="18EB0B6A" w14:textId="7E192575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0C219AC2" w14:textId="25BF00E7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003AAF44" w14:textId="5C36B128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14:paraId="66626C50" w14:textId="4035827F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8E22422" w14:textId="5FDC0964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6A767D53" w14:textId="77777777" w:rsidTr="003A1B3B">
        <w:tc>
          <w:tcPr>
            <w:tcW w:w="1276" w:type="dxa"/>
          </w:tcPr>
          <w:p w14:paraId="4A0DF944" w14:textId="2B925A16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15208BC2" w14:textId="2896D25D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1C9E5417" w14:textId="6DC8001D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</w:tcPr>
          <w:p w14:paraId="010CBC31" w14:textId="17613791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09C625D" w14:textId="079D8148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32603489" w14:textId="77777777" w:rsidTr="003A1B3B">
        <w:tc>
          <w:tcPr>
            <w:tcW w:w="1276" w:type="dxa"/>
          </w:tcPr>
          <w:p w14:paraId="5EB2C1E7" w14:textId="3D11017E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0AC59237" w14:textId="50731218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5886EC8B" w14:textId="53C7F08E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659" w:type="dxa"/>
          </w:tcPr>
          <w:p w14:paraId="4B2D82E9" w14:textId="40756532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2C040C7F" w14:textId="72B81849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203FA233" w14:textId="77777777" w:rsidTr="003A1B3B">
        <w:tc>
          <w:tcPr>
            <w:tcW w:w="1276" w:type="dxa"/>
          </w:tcPr>
          <w:p w14:paraId="2FCC41CA" w14:textId="6989FBF5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4A04A9F0" w14:textId="6D93CCA7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2FF847F0" w14:textId="3D3315A2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14:paraId="62EC7D4E" w14:textId="1B88A2A8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258FFF3E" w14:textId="63D4BD81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5B25C3B7" w14:textId="77777777" w:rsidTr="003A1B3B">
        <w:tc>
          <w:tcPr>
            <w:tcW w:w="1276" w:type="dxa"/>
          </w:tcPr>
          <w:p w14:paraId="443E4C9A" w14:textId="6C72312D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250D9420" w14:textId="73D5761E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14F863D9" w14:textId="08996D62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14:paraId="181B359B" w14:textId="06E0F582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6E43081" w14:textId="7F373552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09009421" w14:textId="77777777" w:rsidTr="003A1B3B">
        <w:tc>
          <w:tcPr>
            <w:tcW w:w="1276" w:type="dxa"/>
          </w:tcPr>
          <w:p w14:paraId="52D2312D" w14:textId="5F2156F4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64B56230" w14:textId="1D11CACD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1D84B949" w14:textId="0A45B32C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14:paraId="07C4E3F0" w14:textId="04058B5C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27692D6E" w14:textId="63C0076F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10232D60" w14:textId="77777777" w:rsidTr="003A1B3B">
        <w:tc>
          <w:tcPr>
            <w:tcW w:w="1276" w:type="dxa"/>
          </w:tcPr>
          <w:p w14:paraId="763F6E2E" w14:textId="4E9DCD20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7A72E3C0" w14:textId="16D31660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2498457F" w14:textId="64E4A0A5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</w:tcPr>
          <w:p w14:paraId="00AEDFA6" w14:textId="58EA244F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4FC693DC" w14:textId="297FD5A0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6F7CE87E" w14:textId="77777777" w:rsidTr="003A1B3B">
        <w:tc>
          <w:tcPr>
            <w:tcW w:w="1276" w:type="dxa"/>
          </w:tcPr>
          <w:p w14:paraId="309081A2" w14:textId="3B0E1ADF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32CA01D0" w14:textId="2729A71E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0AB459DD" w14:textId="64D149B0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9" w:type="dxa"/>
          </w:tcPr>
          <w:p w14:paraId="43E829D5" w14:textId="28331652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3C99B336" w14:textId="4AEC0E4C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080C5225" w14:textId="77777777" w:rsidTr="003A1B3B">
        <w:tc>
          <w:tcPr>
            <w:tcW w:w="1276" w:type="dxa"/>
          </w:tcPr>
          <w:p w14:paraId="25F02DB9" w14:textId="03FCF608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0A16E71B" w14:textId="1A773300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2BACA291" w14:textId="44A30881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</w:tcPr>
          <w:p w14:paraId="18E57184" w14:textId="6807E531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35408A74" w14:textId="11F0791F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61FC8D5A" w14:textId="77777777" w:rsidTr="003A1B3B">
        <w:tc>
          <w:tcPr>
            <w:tcW w:w="1276" w:type="dxa"/>
          </w:tcPr>
          <w:p w14:paraId="5BB80C4A" w14:textId="69EC5346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3EBC4B39" w14:textId="2A43A130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589EA977" w14:textId="03288DB6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59D81950" w14:textId="51635874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524FFF28" w14:textId="6B452AD6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134D7" w14:paraId="118769BF" w14:textId="77777777" w:rsidTr="003A1B3B">
        <w:tc>
          <w:tcPr>
            <w:tcW w:w="1276" w:type="dxa"/>
          </w:tcPr>
          <w:p w14:paraId="30C79E26" w14:textId="7F8B7278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750AD338" w14:textId="23B3631A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3B560D1F" w14:textId="130CBED1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14:paraId="6F4228D0" w14:textId="578945A2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5824A980" w14:textId="48413549" w:rsidR="002134D7" w:rsidRDefault="002134D7" w:rsidP="0021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B73722" w14:paraId="79325E53" w14:textId="77777777" w:rsidTr="003A1B3B">
        <w:tc>
          <w:tcPr>
            <w:tcW w:w="1276" w:type="dxa"/>
          </w:tcPr>
          <w:p w14:paraId="12F07A7D" w14:textId="310C031F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2E97C66F" w14:textId="34E08312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8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F018F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0FA44C92" w14:textId="3BE070F3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D">
              <w:rPr>
                <w:rFonts w:ascii="Times New Roman" w:hAnsi="Times New Roman" w:cs="Times New Roman"/>
                <w:sz w:val="24"/>
                <w:szCs w:val="24"/>
              </w:rPr>
              <w:t>LC01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</w:tcPr>
          <w:p w14:paraId="2D1A3204" w14:textId="08A61EC5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0FD8709" w14:textId="67F71899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B73722" w14:paraId="259B7B45" w14:textId="77777777" w:rsidTr="003A1B3B">
        <w:tc>
          <w:tcPr>
            <w:tcW w:w="1276" w:type="dxa"/>
          </w:tcPr>
          <w:p w14:paraId="1C59923C" w14:textId="3E84890F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722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B73722">
              <w:rPr>
                <w:rFonts w:ascii="Times New Roman" w:hAnsi="Times New Roman" w:cs="Times New Roman"/>
                <w:sz w:val="24"/>
                <w:szCs w:val="24"/>
              </w:rPr>
              <w:t>orea</w:t>
            </w:r>
          </w:p>
        </w:tc>
        <w:tc>
          <w:tcPr>
            <w:tcW w:w="1559" w:type="dxa"/>
          </w:tcPr>
          <w:p w14:paraId="334BD9D8" w14:textId="5A196A54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72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73722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7FF10955" w14:textId="168D8D10" w:rsidR="00B73722" w:rsidRDefault="00F3330C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0C">
              <w:rPr>
                <w:rFonts w:ascii="Times New Roman" w:hAnsi="Times New Roman" w:cs="Times New Roman"/>
                <w:sz w:val="24"/>
                <w:szCs w:val="24"/>
              </w:rPr>
              <w:t>AB47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59" w:type="dxa"/>
          </w:tcPr>
          <w:p w14:paraId="5D000839" w14:textId="74159167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54866C5" w14:textId="7A781905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B73722" w14:paraId="38355DBD" w14:textId="77777777" w:rsidTr="003A1B3B">
        <w:tc>
          <w:tcPr>
            <w:tcW w:w="1276" w:type="dxa"/>
          </w:tcPr>
          <w:p w14:paraId="58D4C887" w14:textId="7F140E84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722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B73722">
              <w:rPr>
                <w:rFonts w:ascii="Times New Roman" w:hAnsi="Times New Roman" w:cs="Times New Roman"/>
                <w:sz w:val="24"/>
                <w:szCs w:val="24"/>
              </w:rPr>
              <w:t>orea</w:t>
            </w:r>
          </w:p>
        </w:tc>
        <w:tc>
          <w:tcPr>
            <w:tcW w:w="1559" w:type="dxa"/>
          </w:tcPr>
          <w:p w14:paraId="761DC14D" w14:textId="3F7DCF18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72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73722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6E8D9424" w14:textId="338FBB60" w:rsidR="00B73722" w:rsidRDefault="00F3330C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0C">
              <w:rPr>
                <w:rFonts w:ascii="Times New Roman" w:hAnsi="Times New Roman" w:cs="Times New Roman"/>
                <w:sz w:val="24"/>
                <w:szCs w:val="24"/>
              </w:rPr>
              <w:t>AB47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59" w:type="dxa"/>
          </w:tcPr>
          <w:p w14:paraId="48791BF1" w14:textId="6C64D7B7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931D7EC" w14:textId="73B46DE8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B73722" w14:paraId="1E7449C9" w14:textId="77777777" w:rsidTr="003A1B3B">
        <w:tc>
          <w:tcPr>
            <w:tcW w:w="1276" w:type="dxa"/>
          </w:tcPr>
          <w:p w14:paraId="7259EFCD" w14:textId="5BE7E0EB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722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B73722">
              <w:rPr>
                <w:rFonts w:ascii="Times New Roman" w:hAnsi="Times New Roman" w:cs="Times New Roman"/>
                <w:sz w:val="24"/>
                <w:szCs w:val="24"/>
              </w:rPr>
              <w:t>orea</w:t>
            </w:r>
          </w:p>
        </w:tc>
        <w:tc>
          <w:tcPr>
            <w:tcW w:w="1559" w:type="dxa"/>
          </w:tcPr>
          <w:p w14:paraId="7F518AFF" w14:textId="69AC799A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72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73722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764E5ED5" w14:textId="12EDE644" w:rsidR="00B73722" w:rsidRDefault="00F3330C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0C">
              <w:rPr>
                <w:rFonts w:ascii="Times New Roman" w:hAnsi="Times New Roman" w:cs="Times New Roman"/>
                <w:sz w:val="24"/>
                <w:szCs w:val="24"/>
              </w:rPr>
              <w:t>AB47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59" w:type="dxa"/>
          </w:tcPr>
          <w:p w14:paraId="3798F782" w14:textId="6BE942CF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025BFFE3" w14:textId="6EB4DDD5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B73722" w14:paraId="56E76CE5" w14:textId="77777777" w:rsidTr="003A1B3B">
        <w:tc>
          <w:tcPr>
            <w:tcW w:w="1276" w:type="dxa"/>
          </w:tcPr>
          <w:p w14:paraId="6E3F5ED7" w14:textId="2A95B185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722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B73722">
              <w:rPr>
                <w:rFonts w:ascii="Times New Roman" w:hAnsi="Times New Roman" w:cs="Times New Roman"/>
                <w:sz w:val="24"/>
                <w:szCs w:val="24"/>
              </w:rPr>
              <w:t>orea</w:t>
            </w:r>
          </w:p>
        </w:tc>
        <w:tc>
          <w:tcPr>
            <w:tcW w:w="1559" w:type="dxa"/>
          </w:tcPr>
          <w:p w14:paraId="10263F24" w14:textId="4BC807F8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72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73722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2651043F" w14:textId="75A6CECF" w:rsidR="00B73722" w:rsidRDefault="00F3330C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0C">
              <w:rPr>
                <w:rFonts w:ascii="Times New Roman" w:hAnsi="Times New Roman" w:cs="Times New Roman"/>
                <w:sz w:val="24"/>
                <w:szCs w:val="24"/>
              </w:rPr>
              <w:t>AB47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59" w:type="dxa"/>
          </w:tcPr>
          <w:p w14:paraId="0D1CB942" w14:textId="2BAF1E1B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21FBE0AF" w14:textId="7822B0AC" w:rsidR="00B73722" w:rsidRDefault="00B73722" w:rsidP="00B73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666A66" w14:paraId="50382029" w14:textId="77777777" w:rsidTr="003A1B3B">
        <w:tc>
          <w:tcPr>
            <w:tcW w:w="1276" w:type="dxa"/>
          </w:tcPr>
          <w:p w14:paraId="0749666F" w14:textId="06FC344A" w:rsidR="00666A66" w:rsidRDefault="00666A66" w:rsidP="00666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A66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559" w:type="dxa"/>
          </w:tcPr>
          <w:p w14:paraId="25EB709D" w14:textId="3697359A" w:rsidR="00666A66" w:rsidRDefault="00666A66" w:rsidP="00666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A6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66A66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544C0B07" w14:textId="4BFD6038" w:rsidR="00666A66" w:rsidRDefault="00666A66" w:rsidP="00666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7C9">
              <w:rPr>
                <w:rFonts w:ascii="Times New Roman" w:hAnsi="Times New Roman" w:cs="Times New Roman"/>
                <w:sz w:val="24"/>
                <w:szCs w:val="24"/>
              </w:rPr>
              <w:t>AF175301</w:t>
            </w:r>
          </w:p>
        </w:tc>
        <w:tc>
          <w:tcPr>
            <w:tcW w:w="1659" w:type="dxa"/>
          </w:tcPr>
          <w:p w14:paraId="044FFD23" w14:textId="21AF4BDC" w:rsidR="00666A66" w:rsidRDefault="00666A66" w:rsidP="00666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0BAEE948" w14:textId="5CFDF795" w:rsidR="00666A66" w:rsidRDefault="00666A66" w:rsidP="00666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54C4B" w14:paraId="55F504B6" w14:textId="77777777" w:rsidTr="003A1B3B">
        <w:tc>
          <w:tcPr>
            <w:tcW w:w="1276" w:type="dxa"/>
          </w:tcPr>
          <w:p w14:paraId="143696CB" w14:textId="18BD578D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C4B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559" w:type="dxa"/>
          </w:tcPr>
          <w:p w14:paraId="0D43B1AE" w14:textId="173CB0A3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C4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54C4B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79042212" w14:textId="5CFCC5F4" w:rsidR="00854C4B" w:rsidRDefault="006F706A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06A">
              <w:rPr>
                <w:rFonts w:ascii="Times New Roman" w:hAnsi="Times New Roman" w:cs="Times New Roman"/>
                <w:sz w:val="24"/>
                <w:szCs w:val="24"/>
              </w:rPr>
              <w:t>LC602469</w:t>
            </w:r>
          </w:p>
        </w:tc>
        <w:tc>
          <w:tcPr>
            <w:tcW w:w="1659" w:type="dxa"/>
          </w:tcPr>
          <w:p w14:paraId="2E9BFFC8" w14:textId="0C84732A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31B05D38" w14:textId="5042C1E9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54C4B" w14:paraId="785526CF" w14:textId="77777777" w:rsidTr="003A1B3B">
        <w:tc>
          <w:tcPr>
            <w:tcW w:w="1276" w:type="dxa"/>
          </w:tcPr>
          <w:p w14:paraId="33C28C04" w14:textId="43B9A581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C4B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559" w:type="dxa"/>
          </w:tcPr>
          <w:p w14:paraId="49823D62" w14:textId="440F1523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C4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54C4B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2479C0D4" w14:textId="2378E240" w:rsidR="00854C4B" w:rsidRDefault="006F706A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06A">
              <w:rPr>
                <w:rFonts w:ascii="Times New Roman" w:hAnsi="Times New Roman" w:cs="Times New Roman"/>
                <w:sz w:val="24"/>
                <w:szCs w:val="24"/>
              </w:rPr>
              <w:t>LC168620</w:t>
            </w:r>
          </w:p>
        </w:tc>
        <w:tc>
          <w:tcPr>
            <w:tcW w:w="1659" w:type="dxa"/>
          </w:tcPr>
          <w:p w14:paraId="6DE751E4" w14:textId="2C15F591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5E3D7F9A" w14:textId="617A810F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854C4B" w14:paraId="4B52F97D" w14:textId="77777777" w:rsidTr="003A1B3B">
        <w:tc>
          <w:tcPr>
            <w:tcW w:w="1276" w:type="dxa"/>
          </w:tcPr>
          <w:p w14:paraId="75BEDAAB" w14:textId="39258B0C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C4B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559" w:type="dxa"/>
          </w:tcPr>
          <w:p w14:paraId="35D7BB8C" w14:textId="70541503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C4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54C4B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2142" w:type="dxa"/>
          </w:tcPr>
          <w:p w14:paraId="3042B337" w14:textId="25C3C204" w:rsidR="00854C4B" w:rsidRDefault="006F706A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06A">
              <w:rPr>
                <w:rFonts w:ascii="Times New Roman" w:hAnsi="Times New Roman" w:cs="Times New Roman"/>
                <w:sz w:val="24"/>
                <w:szCs w:val="24"/>
              </w:rPr>
              <w:t>LC168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14:paraId="09E21828" w14:textId="33B5FDEF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41C55B79" w14:textId="67DB795C" w:rsidR="00854C4B" w:rsidRDefault="00854C4B" w:rsidP="008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4B738E" w14:paraId="1BF77291" w14:textId="77777777" w:rsidTr="003A1B3B">
        <w:tc>
          <w:tcPr>
            <w:tcW w:w="1276" w:type="dxa"/>
          </w:tcPr>
          <w:p w14:paraId="493A03A8" w14:textId="35FE81D0" w:rsidR="004B738E" w:rsidRDefault="004B738E" w:rsidP="004B7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38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B738E">
              <w:rPr>
                <w:rFonts w:ascii="Times New Roman" w:hAnsi="Times New Roman" w:cs="Times New Roman"/>
                <w:sz w:val="24"/>
                <w:szCs w:val="24"/>
              </w:rPr>
              <w:t>t Kitts</w:t>
            </w:r>
          </w:p>
        </w:tc>
        <w:tc>
          <w:tcPr>
            <w:tcW w:w="1559" w:type="dxa"/>
          </w:tcPr>
          <w:p w14:paraId="51AB164D" w14:textId="3E701409" w:rsidR="004B738E" w:rsidRDefault="004B738E" w:rsidP="004B7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rica</w:t>
            </w:r>
          </w:p>
        </w:tc>
        <w:tc>
          <w:tcPr>
            <w:tcW w:w="2142" w:type="dxa"/>
          </w:tcPr>
          <w:p w14:paraId="2B8372BF" w14:textId="6392A058" w:rsidR="004B738E" w:rsidRDefault="005D4E70" w:rsidP="004B7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E70">
              <w:rPr>
                <w:rFonts w:ascii="Times New Roman" w:hAnsi="Times New Roman" w:cs="Times New Roman"/>
                <w:sz w:val="24"/>
                <w:szCs w:val="24"/>
              </w:rPr>
              <w:t>JX112784</w:t>
            </w:r>
          </w:p>
        </w:tc>
        <w:tc>
          <w:tcPr>
            <w:tcW w:w="1659" w:type="dxa"/>
          </w:tcPr>
          <w:p w14:paraId="6CD5DD01" w14:textId="4CA4A308" w:rsidR="004B738E" w:rsidRDefault="004B738E" w:rsidP="004B7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38C6479" w14:textId="630F5055" w:rsidR="004B738E" w:rsidRDefault="004B738E" w:rsidP="004B7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4B738E" w14:paraId="75B42B1C" w14:textId="77777777" w:rsidTr="003A1B3B">
        <w:tc>
          <w:tcPr>
            <w:tcW w:w="1276" w:type="dxa"/>
          </w:tcPr>
          <w:p w14:paraId="7EF2DAC5" w14:textId="65DC9DA9" w:rsidR="004B738E" w:rsidRDefault="00207DF0" w:rsidP="004B7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559" w:type="dxa"/>
          </w:tcPr>
          <w:p w14:paraId="45BFBD50" w14:textId="203B280A" w:rsidR="004B738E" w:rsidRDefault="00207DF0" w:rsidP="004B7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DF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7DF0">
              <w:rPr>
                <w:rFonts w:ascii="Times New Roman" w:hAnsi="Times New Roman" w:cs="Times New Roman"/>
                <w:sz w:val="24"/>
                <w:szCs w:val="24"/>
              </w:rPr>
              <w:t>merica</w:t>
            </w:r>
          </w:p>
        </w:tc>
        <w:tc>
          <w:tcPr>
            <w:tcW w:w="2142" w:type="dxa"/>
          </w:tcPr>
          <w:p w14:paraId="67CE88BE" w14:textId="6754CFB8" w:rsidR="004B738E" w:rsidRDefault="005D4E70" w:rsidP="004B7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E70">
              <w:rPr>
                <w:rFonts w:ascii="Times New Roman" w:hAnsi="Times New Roman" w:cs="Times New Roman"/>
                <w:sz w:val="24"/>
                <w:szCs w:val="24"/>
              </w:rPr>
              <w:t>AF396748</w:t>
            </w:r>
          </w:p>
        </w:tc>
        <w:tc>
          <w:tcPr>
            <w:tcW w:w="1659" w:type="dxa"/>
          </w:tcPr>
          <w:p w14:paraId="7960C354" w14:textId="5D89B255" w:rsidR="004B738E" w:rsidRDefault="004B738E" w:rsidP="004B7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10325359" w14:textId="068B3E79" w:rsidR="004B738E" w:rsidRDefault="004B738E" w:rsidP="004B7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07DF0" w14:paraId="666F6BAC" w14:textId="77777777" w:rsidTr="003A1B3B">
        <w:tc>
          <w:tcPr>
            <w:tcW w:w="1276" w:type="dxa"/>
          </w:tcPr>
          <w:p w14:paraId="1BE6D0B4" w14:textId="279634A0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559" w:type="dxa"/>
          </w:tcPr>
          <w:p w14:paraId="00E142DD" w14:textId="60F5CAAE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rica</w:t>
            </w:r>
          </w:p>
        </w:tc>
        <w:tc>
          <w:tcPr>
            <w:tcW w:w="2142" w:type="dxa"/>
          </w:tcPr>
          <w:p w14:paraId="5CCED7F9" w14:textId="79F1B4DE" w:rsidR="00207DF0" w:rsidRDefault="005D4E7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E70">
              <w:rPr>
                <w:rFonts w:ascii="Times New Roman" w:hAnsi="Times New Roman" w:cs="Times New Roman"/>
                <w:sz w:val="24"/>
                <w:szCs w:val="24"/>
              </w:rPr>
              <w:t>AF396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</w:tcPr>
          <w:p w14:paraId="06405470" w14:textId="26E86866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CF3F79E" w14:textId="3CF9CCA0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07DF0" w14:paraId="780625B0" w14:textId="77777777" w:rsidTr="003A1B3B">
        <w:tc>
          <w:tcPr>
            <w:tcW w:w="1276" w:type="dxa"/>
          </w:tcPr>
          <w:p w14:paraId="5B828850" w14:textId="40947134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559" w:type="dxa"/>
          </w:tcPr>
          <w:p w14:paraId="39B4554E" w14:textId="506D58F1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DF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7DF0">
              <w:rPr>
                <w:rFonts w:ascii="Times New Roman" w:hAnsi="Times New Roman" w:cs="Times New Roman"/>
                <w:sz w:val="24"/>
                <w:szCs w:val="24"/>
              </w:rPr>
              <w:t>merica</w:t>
            </w:r>
          </w:p>
        </w:tc>
        <w:tc>
          <w:tcPr>
            <w:tcW w:w="2142" w:type="dxa"/>
          </w:tcPr>
          <w:p w14:paraId="56396EEC" w14:textId="50A2824B" w:rsidR="00207DF0" w:rsidRDefault="005D4E7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E70">
              <w:rPr>
                <w:rFonts w:ascii="Times New Roman" w:hAnsi="Times New Roman" w:cs="Times New Roman"/>
                <w:sz w:val="24"/>
                <w:szCs w:val="24"/>
              </w:rPr>
              <w:t>DQ184507</w:t>
            </w:r>
          </w:p>
        </w:tc>
        <w:tc>
          <w:tcPr>
            <w:tcW w:w="1659" w:type="dxa"/>
          </w:tcPr>
          <w:p w14:paraId="7461288D" w14:textId="7D42EC09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4E5D9ABD" w14:textId="0B661B8B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07DF0" w14:paraId="6ABDC04F" w14:textId="77777777" w:rsidTr="003A1B3B">
        <w:tc>
          <w:tcPr>
            <w:tcW w:w="1276" w:type="dxa"/>
          </w:tcPr>
          <w:p w14:paraId="1EE0D9C2" w14:textId="19C7B255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559" w:type="dxa"/>
          </w:tcPr>
          <w:p w14:paraId="330EB507" w14:textId="3B2E64E7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rica</w:t>
            </w:r>
          </w:p>
        </w:tc>
        <w:tc>
          <w:tcPr>
            <w:tcW w:w="2142" w:type="dxa"/>
          </w:tcPr>
          <w:p w14:paraId="5643A74E" w14:textId="3AA2DE34" w:rsidR="00207DF0" w:rsidRDefault="005D4E7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E70">
              <w:rPr>
                <w:rFonts w:ascii="Times New Roman" w:hAnsi="Times New Roman" w:cs="Times New Roman"/>
                <w:sz w:val="24"/>
                <w:szCs w:val="24"/>
              </w:rPr>
              <w:t>EU084677</w:t>
            </w:r>
          </w:p>
        </w:tc>
        <w:tc>
          <w:tcPr>
            <w:tcW w:w="1659" w:type="dxa"/>
          </w:tcPr>
          <w:p w14:paraId="7C764C66" w14:textId="673B6A27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15DE8ED" w14:textId="6D643F05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07DF0" w14:paraId="6163730D" w14:textId="77777777" w:rsidTr="003A1B3B">
        <w:tc>
          <w:tcPr>
            <w:tcW w:w="1276" w:type="dxa"/>
          </w:tcPr>
          <w:p w14:paraId="0C878C57" w14:textId="35714DE0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559" w:type="dxa"/>
          </w:tcPr>
          <w:p w14:paraId="471F9FD3" w14:textId="7DE1D665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DF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7DF0">
              <w:rPr>
                <w:rFonts w:ascii="Times New Roman" w:hAnsi="Times New Roman" w:cs="Times New Roman"/>
                <w:sz w:val="24"/>
                <w:szCs w:val="24"/>
              </w:rPr>
              <w:t>merica</w:t>
            </w:r>
          </w:p>
        </w:tc>
        <w:tc>
          <w:tcPr>
            <w:tcW w:w="2142" w:type="dxa"/>
          </w:tcPr>
          <w:p w14:paraId="234340AA" w14:textId="0FD6AF04" w:rsidR="00207DF0" w:rsidRDefault="005D4E7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E70">
              <w:rPr>
                <w:rFonts w:ascii="Times New Roman" w:hAnsi="Times New Roman" w:cs="Times New Roman"/>
                <w:sz w:val="24"/>
                <w:szCs w:val="24"/>
              </w:rPr>
              <w:t>EU583386</w:t>
            </w:r>
          </w:p>
        </w:tc>
        <w:tc>
          <w:tcPr>
            <w:tcW w:w="1659" w:type="dxa"/>
          </w:tcPr>
          <w:p w14:paraId="66147985" w14:textId="39D28F63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3A86D343" w14:textId="5DD3AA72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07DF0" w14:paraId="7A4A2316" w14:textId="77777777" w:rsidTr="003A1B3B">
        <w:tc>
          <w:tcPr>
            <w:tcW w:w="1276" w:type="dxa"/>
          </w:tcPr>
          <w:p w14:paraId="735F1626" w14:textId="1A8DCE09" w:rsidR="00207DF0" w:rsidRDefault="008507B9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7B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507B9">
              <w:rPr>
                <w:rFonts w:ascii="Times New Roman" w:hAnsi="Times New Roman" w:cs="Times New Roman"/>
                <w:sz w:val="24"/>
                <w:szCs w:val="24"/>
              </w:rPr>
              <w:t>taly</w:t>
            </w:r>
          </w:p>
        </w:tc>
        <w:tc>
          <w:tcPr>
            <w:tcW w:w="1559" w:type="dxa"/>
          </w:tcPr>
          <w:p w14:paraId="21E1A4FF" w14:textId="7B935D40" w:rsidR="00207DF0" w:rsidRDefault="005D4E7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ope</w:t>
            </w:r>
          </w:p>
        </w:tc>
        <w:tc>
          <w:tcPr>
            <w:tcW w:w="2142" w:type="dxa"/>
          </w:tcPr>
          <w:p w14:paraId="68838168" w14:textId="388AFEF7" w:rsidR="00207DF0" w:rsidRDefault="00B87B51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1">
              <w:rPr>
                <w:rFonts w:ascii="Times New Roman" w:hAnsi="Times New Roman" w:cs="Times New Roman"/>
                <w:sz w:val="24"/>
                <w:szCs w:val="24"/>
              </w:rPr>
              <w:t>MT752609</w:t>
            </w:r>
          </w:p>
        </w:tc>
        <w:tc>
          <w:tcPr>
            <w:tcW w:w="1659" w:type="dxa"/>
          </w:tcPr>
          <w:p w14:paraId="18086A85" w14:textId="3A60D139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15EB2DD6" w14:textId="2F47525F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07DF0" w14:paraId="27F602DA" w14:textId="77777777" w:rsidTr="003A1B3B">
        <w:tc>
          <w:tcPr>
            <w:tcW w:w="1276" w:type="dxa"/>
          </w:tcPr>
          <w:p w14:paraId="27F45C48" w14:textId="799F230B" w:rsidR="00207DF0" w:rsidRDefault="008507B9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7B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507B9">
              <w:rPr>
                <w:rFonts w:ascii="Times New Roman" w:hAnsi="Times New Roman" w:cs="Times New Roman"/>
                <w:sz w:val="24"/>
                <w:szCs w:val="24"/>
              </w:rPr>
              <w:t>taly</w:t>
            </w:r>
          </w:p>
        </w:tc>
        <w:tc>
          <w:tcPr>
            <w:tcW w:w="1559" w:type="dxa"/>
          </w:tcPr>
          <w:p w14:paraId="64850BB9" w14:textId="4EF809ED" w:rsidR="00207DF0" w:rsidRDefault="005D4E7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E70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D4E70">
              <w:rPr>
                <w:rFonts w:ascii="Times New Roman" w:hAnsi="Times New Roman" w:cs="Times New Roman"/>
                <w:sz w:val="24"/>
                <w:szCs w:val="24"/>
              </w:rPr>
              <w:t>urope</w:t>
            </w:r>
          </w:p>
        </w:tc>
        <w:tc>
          <w:tcPr>
            <w:tcW w:w="2142" w:type="dxa"/>
          </w:tcPr>
          <w:p w14:paraId="5F1FA2AE" w14:textId="4A3B8176" w:rsidR="00207DF0" w:rsidRDefault="00B87B51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1">
              <w:rPr>
                <w:rFonts w:ascii="Times New Roman" w:hAnsi="Times New Roman" w:cs="Times New Roman"/>
                <w:sz w:val="24"/>
                <w:szCs w:val="24"/>
              </w:rPr>
              <w:t>MT752610</w:t>
            </w:r>
          </w:p>
        </w:tc>
        <w:tc>
          <w:tcPr>
            <w:tcW w:w="1659" w:type="dxa"/>
          </w:tcPr>
          <w:p w14:paraId="5BB0CB52" w14:textId="5E2FD81B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2874E806" w14:textId="6C827C97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207DF0" w14:paraId="40EB2146" w14:textId="77777777" w:rsidTr="003A1B3B">
        <w:tc>
          <w:tcPr>
            <w:tcW w:w="1276" w:type="dxa"/>
          </w:tcPr>
          <w:p w14:paraId="774ECA35" w14:textId="3FE3E838" w:rsidR="00207DF0" w:rsidRDefault="00F31269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26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31269">
              <w:rPr>
                <w:rFonts w:ascii="Times New Roman" w:hAnsi="Times New Roman" w:cs="Times New Roman"/>
                <w:sz w:val="24"/>
                <w:szCs w:val="24"/>
              </w:rPr>
              <w:t>erbia</w:t>
            </w:r>
          </w:p>
        </w:tc>
        <w:tc>
          <w:tcPr>
            <w:tcW w:w="1559" w:type="dxa"/>
          </w:tcPr>
          <w:p w14:paraId="24B03842" w14:textId="02EED5DC" w:rsidR="00207DF0" w:rsidRDefault="005D4E7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E70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D4E70">
              <w:rPr>
                <w:rFonts w:ascii="Times New Roman" w:hAnsi="Times New Roman" w:cs="Times New Roman"/>
                <w:sz w:val="24"/>
                <w:szCs w:val="24"/>
              </w:rPr>
              <w:t>urope</w:t>
            </w:r>
          </w:p>
        </w:tc>
        <w:tc>
          <w:tcPr>
            <w:tcW w:w="2142" w:type="dxa"/>
          </w:tcPr>
          <w:p w14:paraId="176B1020" w14:textId="3E30EB1B" w:rsidR="00207DF0" w:rsidRDefault="00D1468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680">
              <w:rPr>
                <w:rFonts w:ascii="Times New Roman" w:hAnsi="Times New Roman" w:cs="Times New Roman"/>
                <w:sz w:val="24"/>
                <w:szCs w:val="24"/>
              </w:rPr>
              <w:t>KJ696716</w:t>
            </w:r>
          </w:p>
        </w:tc>
        <w:tc>
          <w:tcPr>
            <w:tcW w:w="1659" w:type="dxa"/>
          </w:tcPr>
          <w:p w14:paraId="01564E6E" w14:textId="4226673A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670B8B47" w14:textId="74907C68" w:rsidR="00207DF0" w:rsidRDefault="00207DF0" w:rsidP="00207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38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B738E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</w:tbl>
    <w:p w14:paraId="019E472F" w14:textId="431EEBA4" w:rsidR="008729B9" w:rsidRPr="008729B9" w:rsidRDefault="008729B9" w:rsidP="008729B9">
      <w:pPr>
        <w:rPr>
          <w:rFonts w:ascii="Times New Roman" w:hAnsi="Times New Roman" w:cs="Times New Roman"/>
          <w:sz w:val="24"/>
          <w:szCs w:val="24"/>
        </w:rPr>
      </w:pPr>
      <w:r w:rsidRPr="00C73768">
        <w:rPr>
          <w:rFonts w:ascii="Times New Roman" w:hAnsi="Times New Roman" w:cs="Times New Roman" w:hint="eastAsia"/>
          <w:b/>
          <w:bCs/>
          <w:caps/>
          <w:sz w:val="24"/>
          <w:szCs w:val="24"/>
        </w:rPr>
        <w:lastRenderedPageBreak/>
        <w:t>T</w:t>
      </w:r>
      <w:r w:rsidRPr="00C73768">
        <w:rPr>
          <w:rFonts w:ascii="Times New Roman" w:hAnsi="Times New Roman" w:cs="Times New Roman"/>
          <w:b/>
          <w:bCs/>
          <w:caps/>
          <w:sz w:val="24"/>
          <w:szCs w:val="24"/>
        </w:rPr>
        <w:t>able</w:t>
      </w:r>
      <w:r w:rsidRPr="00316DC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426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E26B0">
        <w:rPr>
          <w:rFonts w:ascii="Times New Roman" w:hAnsi="Times New Roman" w:cs="Times New Roman"/>
          <w:sz w:val="24"/>
          <w:szCs w:val="24"/>
        </w:rPr>
        <w:t xml:space="preserve"> (</w:t>
      </w:r>
      <w:r w:rsidR="00CE26B0" w:rsidRPr="00CE26B0">
        <w:rPr>
          <w:rFonts w:ascii="Times New Roman" w:hAnsi="Times New Roman" w:cs="Times New Roman"/>
          <w:sz w:val="24"/>
          <w:szCs w:val="24"/>
        </w:rPr>
        <w:t>continued</w:t>
      </w:r>
      <w:r w:rsidR="00CE26B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2142"/>
        <w:gridCol w:w="1659"/>
        <w:gridCol w:w="1660"/>
      </w:tblGrid>
      <w:tr w:rsidR="001A0F01" w14:paraId="2D1F7D0B" w14:textId="77777777" w:rsidTr="00F31269">
        <w:tc>
          <w:tcPr>
            <w:tcW w:w="1276" w:type="dxa"/>
            <w:tcBorders>
              <w:top w:val="single" w:sz="12" w:space="0" w:color="auto"/>
            </w:tcBorders>
          </w:tcPr>
          <w:p w14:paraId="1FEBAF04" w14:textId="651FA3D5" w:rsidR="001A0F01" w:rsidRDefault="001A0F01" w:rsidP="001A0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s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FA5EBEB" w14:textId="27888E8F" w:rsidR="001A0F01" w:rsidRDefault="001A0F01" w:rsidP="001A0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4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142" w:type="dxa"/>
            <w:tcBorders>
              <w:top w:val="single" w:sz="12" w:space="0" w:color="auto"/>
            </w:tcBorders>
          </w:tcPr>
          <w:p w14:paraId="0B586A72" w14:textId="764B1100" w:rsidR="001A0F01" w:rsidRDefault="001A0F01" w:rsidP="001A0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41F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59F8433F" w14:textId="38D82795" w:rsidR="001A0F01" w:rsidRDefault="001A0F01" w:rsidP="001A0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2438ABB1" w14:textId="57735F43" w:rsidR="001A0F01" w:rsidRDefault="001A0F01" w:rsidP="001A0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an</w:t>
            </w:r>
          </w:p>
        </w:tc>
      </w:tr>
      <w:tr w:rsidR="00737481" w14:paraId="72A58E4E" w14:textId="77777777" w:rsidTr="00F31269">
        <w:tc>
          <w:tcPr>
            <w:tcW w:w="1276" w:type="dxa"/>
            <w:tcBorders>
              <w:top w:val="single" w:sz="8" w:space="0" w:color="auto"/>
            </w:tcBorders>
          </w:tcPr>
          <w:p w14:paraId="2C0CDD5F" w14:textId="6A02986A" w:rsidR="00737481" w:rsidRDefault="00F31269" w:rsidP="0073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26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31269">
              <w:rPr>
                <w:rFonts w:ascii="Times New Roman" w:hAnsi="Times New Roman" w:cs="Times New Roman"/>
                <w:sz w:val="24"/>
                <w:szCs w:val="24"/>
              </w:rPr>
              <w:t>erbi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4955F34" w14:textId="04A22378" w:rsidR="00737481" w:rsidRDefault="00F31269" w:rsidP="0073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ope</w:t>
            </w:r>
          </w:p>
        </w:tc>
        <w:tc>
          <w:tcPr>
            <w:tcW w:w="2142" w:type="dxa"/>
            <w:tcBorders>
              <w:top w:val="single" w:sz="8" w:space="0" w:color="auto"/>
            </w:tcBorders>
          </w:tcPr>
          <w:p w14:paraId="717211A0" w14:textId="62B0240C" w:rsidR="00737481" w:rsidRDefault="00D14680" w:rsidP="0073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680">
              <w:rPr>
                <w:rFonts w:ascii="Times New Roman" w:hAnsi="Times New Roman" w:cs="Times New Roman"/>
                <w:sz w:val="24"/>
                <w:szCs w:val="24"/>
              </w:rPr>
              <w:t>KJ69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401B08C2" w14:textId="4992F1B0" w:rsidR="00737481" w:rsidRDefault="00F31269" w:rsidP="0073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26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31269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682BC806" w14:textId="46F2D10A" w:rsidR="00737481" w:rsidRDefault="00F31269" w:rsidP="0073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26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31269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  <w:tr w:rsidR="00F31269" w14:paraId="7E23A707" w14:textId="77777777" w:rsidTr="00F31269">
        <w:tc>
          <w:tcPr>
            <w:tcW w:w="1276" w:type="dxa"/>
          </w:tcPr>
          <w:p w14:paraId="54513767" w14:textId="29EE1E48" w:rsidR="00F31269" w:rsidRDefault="00F31269" w:rsidP="00F312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559" w:type="dxa"/>
          </w:tcPr>
          <w:p w14:paraId="4AC74801" w14:textId="3EDDCE6A" w:rsidR="00F31269" w:rsidRDefault="00F31269" w:rsidP="00F312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269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31269">
              <w:rPr>
                <w:rFonts w:ascii="Times New Roman" w:hAnsi="Times New Roman" w:cs="Times New Roman"/>
                <w:sz w:val="24"/>
                <w:szCs w:val="24"/>
              </w:rPr>
              <w:t>urope</w:t>
            </w:r>
          </w:p>
        </w:tc>
        <w:tc>
          <w:tcPr>
            <w:tcW w:w="2142" w:type="dxa"/>
          </w:tcPr>
          <w:p w14:paraId="5A22232E" w14:textId="230A9963" w:rsidR="00F31269" w:rsidRDefault="00E7470A" w:rsidP="00F312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70A">
              <w:rPr>
                <w:rFonts w:ascii="Times New Roman" w:hAnsi="Times New Roman" w:cs="Times New Roman"/>
                <w:sz w:val="24"/>
                <w:szCs w:val="24"/>
              </w:rPr>
              <w:t>AY278443</w:t>
            </w:r>
          </w:p>
        </w:tc>
        <w:tc>
          <w:tcPr>
            <w:tcW w:w="1659" w:type="dxa"/>
          </w:tcPr>
          <w:p w14:paraId="6AAC8D3A" w14:textId="4C938701" w:rsidR="00F31269" w:rsidRDefault="00F31269" w:rsidP="00F312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660" w:type="dxa"/>
          </w:tcPr>
          <w:p w14:paraId="78B2CB06" w14:textId="52AEFC71" w:rsidR="00F31269" w:rsidRDefault="00F31269" w:rsidP="00F312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7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85778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</w:p>
        </w:tc>
      </w:tr>
    </w:tbl>
    <w:p w14:paraId="1E03A330" w14:textId="77777777" w:rsidR="00520561" w:rsidRPr="00520561" w:rsidRDefault="00520561">
      <w:pPr>
        <w:rPr>
          <w:rFonts w:ascii="Times New Roman" w:hAnsi="Times New Roman" w:cs="Times New Roman"/>
          <w:sz w:val="24"/>
          <w:szCs w:val="24"/>
        </w:rPr>
      </w:pPr>
    </w:p>
    <w:sectPr w:rsidR="00520561" w:rsidRPr="00520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33BDC" w14:textId="77777777" w:rsidR="00623447" w:rsidRDefault="00623447" w:rsidP="00AF7D69">
      <w:r>
        <w:separator/>
      </w:r>
    </w:p>
  </w:endnote>
  <w:endnote w:type="continuationSeparator" w:id="0">
    <w:p w14:paraId="6DC0BB90" w14:textId="77777777" w:rsidR="00623447" w:rsidRDefault="00623447" w:rsidP="00AF7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5EABF" w14:textId="77777777" w:rsidR="00623447" w:rsidRDefault="00623447" w:rsidP="00AF7D69">
      <w:r>
        <w:separator/>
      </w:r>
    </w:p>
  </w:footnote>
  <w:footnote w:type="continuationSeparator" w:id="0">
    <w:p w14:paraId="6829425A" w14:textId="77777777" w:rsidR="00623447" w:rsidRDefault="00623447" w:rsidP="00AF7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0E8"/>
    <w:rsid w:val="00033F9D"/>
    <w:rsid w:val="000624E7"/>
    <w:rsid w:val="000817AE"/>
    <w:rsid w:val="000E0B81"/>
    <w:rsid w:val="0014260F"/>
    <w:rsid w:val="001A0F01"/>
    <w:rsid w:val="001F0E25"/>
    <w:rsid w:val="00207DF0"/>
    <w:rsid w:val="002134D7"/>
    <w:rsid w:val="0023745C"/>
    <w:rsid w:val="00237BEF"/>
    <w:rsid w:val="00260D16"/>
    <w:rsid w:val="00285FE7"/>
    <w:rsid w:val="00292661"/>
    <w:rsid w:val="002A42C9"/>
    <w:rsid w:val="002B6991"/>
    <w:rsid w:val="00307077"/>
    <w:rsid w:val="00313151"/>
    <w:rsid w:val="00316DC7"/>
    <w:rsid w:val="00361A1D"/>
    <w:rsid w:val="003736E4"/>
    <w:rsid w:val="00396C2B"/>
    <w:rsid w:val="003A0FFE"/>
    <w:rsid w:val="003A1B3B"/>
    <w:rsid w:val="003B06A4"/>
    <w:rsid w:val="003C71C0"/>
    <w:rsid w:val="003D4359"/>
    <w:rsid w:val="003D5046"/>
    <w:rsid w:val="003D5BE5"/>
    <w:rsid w:val="003F5397"/>
    <w:rsid w:val="004204D3"/>
    <w:rsid w:val="004637DB"/>
    <w:rsid w:val="00470C1B"/>
    <w:rsid w:val="00486CE9"/>
    <w:rsid w:val="004A070E"/>
    <w:rsid w:val="004A231C"/>
    <w:rsid w:val="004B738E"/>
    <w:rsid w:val="004E22C1"/>
    <w:rsid w:val="004F39F3"/>
    <w:rsid w:val="00510FFD"/>
    <w:rsid w:val="00520561"/>
    <w:rsid w:val="00533423"/>
    <w:rsid w:val="005B69B0"/>
    <w:rsid w:val="005C38E8"/>
    <w:rsid w:val="005D4E70"/>
    <w:rsid w:val="0060081A"/>
    <w:rsid w:val="006141A6"/>
    <w:rsid w:val="00615847"/>
    <w:rsid w:val="0062240E"/>
    <w:rsid w:val="00623447"/>
    <w:rsid w:val="006269E1"/>
    <w:rsid w:val="00633B71"/>
    <w:rsid w:val="00666A66"/>
    <w:rsid w:val="00680E68"/>
    <w:rsid w:val="00690172"/>
    <w:rsid w:val="006923AB"/>
    <w:rsid w:val="006A1CF2"/>
    <w:rsid w:val="006A494D"/>
    <w:rsid w:val="006C4AEF"/>
    <w:rsid w:val="006E37B7"/>
    <w:rsid w:val="006F706A"/>
    <w:rsid w:val="0070203E"/>
    <w:rsid w:val="007260DD"/>
    <w:rsid w:val="00737481"/>
    <w:rsid w:val="00766E26"/>
    <w:rsid w:val="007A7337"/>
    <w:rsid w:val="007E4A2B"/>
    <w:rsid w:val="007F20D3"/>
    <w:rsid w:val="00802F59"/>
    <w:rsid w:val="008507B9"/>
    <w:rsid w:val="00854C4B"/>
    <w:rsid w:val="008729B9"/>
    <w:rsid w:val="00891877"/>
    <w:rsid w:val="008B437E"/>
    <w:rsid w:val="008E092D"/>
    <w:rsid w:val="0092306A"/>
    <w:rsid w:val="00951F89"/>
    <w:rsid w:val="00985778"/>
    <w:rsid w:val="009B73C1"/>
    <w:rsid w:val="009C0EAD"/>
    <w:rsid w:val="009C1900"/>
    <w:rsid w:val="009C42C9"/>
    <w:rsid w:val="009C442B"/>
    <w:rsid w:val="009D4753"/>
    <w:rsid w:val="00A20341"/>
    <w:rsid w:val="00A3632A"/>
    <w:rsid w:val="00A367A3"/>
    <w:rsid w:val="00A376E7"/>
    <w:rsid w:val="00A713B7"/>
    <w:rsid w:val="00A83D2F"/>
    <w:rsid w:val="00A86D72"/>
    <w:rsid w:val="00A97D09"/>
    <w:rsid w:val="00AA3AFF"/>
    <w:rsid w:val="00AD7330"/>
    <w:rsid w:val="00AF7D69"/>
    <w:rsid w:val="00B17731"/>
    <w:rsid w:val="00B2165F"/>
    <w:rsid w:val="00B26DD0"/>
    <w:rsid w:val="00B30CBC"/>
    <w:rsid w:val="00B31B4C"/>
    <w:rsid w:val="00B4482B"/>
    <w:rsid w:val="00B55F2C"/>
    <w:rsid w:val="00B73722"/>
    <w:rsid w:val="00B7525B"/>
    <w:rsid w:val="00B87B51"/>
    <w:rsid w:val="00BC5C8B"/>
    <w:rsid w:val="00BD4CF7"/>
    <w:rsid w:val="00BF00C3"/>
    <w:rsid w:val="00BF574B"/>
    <w:rsid w:val="00C20A99"/>
    <w:rsid w:val="00C42636"/>
    <w:rsid w:val="00C7341F"/>
    <w:rsid w:val="00C73768"/>
    <w:rsid w:val="00C73B64"/>
    <w:rsid w:val="00C76AB0"/>
    <w:rsid w:val="00C92B43"/>
    <w:rsid w:val="00CC2531"/>
    <w:rsid w:val="00CC72F5"/>
    <w:rsid w:val="00CD3391"/>
    <w:rsid w:val="00CD637B"/>
    <w:rsid w:val="00CD7DF2"/>
    <w:rsid w:val="00CE26B0"/>
    <w:rsid w:val="00CF018F"/>
    <w:rsid w:val="00D057C9"/>
    <w:rsid w:val="00D14680"/>
    <w:rsid w:val="00D666B7"/>
    <w:rsid w:val="00D8799C"/>
    <w:rsid w:val="00D95DEF"/>
    <w:rsid w:val="00DB1554"/>
    <w:rsid w:val="00DD049C"/>
    <w:rsid w:val="00DD797E"/>
    <w:rsid w:val="00DF19B8"/>
    <w:rsid w:val="00E02D3A"/>
    <w:rsid w:val="00E32E11"/>
    <w:rsid w:val="00E35590"/>
    <w:rsid w:val="00E37D12"/>
    <w:rsid w:val="00E465E9"/>
    <w:rsid w:val="00E466D0"/>
    <w:rsid w:val="00E7470A"/>
    <w:rsid w:val="00EA7CF5"/>
    <w:rsid w:val="00EE4AF6"/>
    <w:rsid w:val="00EF7F21"/>
    <w:rsid w:val="00F31269"/>
    <w:rsid w:val="00F3330C"/>
    <w:rsid w:val="00F370E8"/>
    <w:rsid w:val="00F66283"/>
    <w:rsid w:val="00F82385"/>
    <w:rsid w:val="00FC15E4"/>
    <w:rsid w:val="00FC1E6F"/>
    <w:rsid w:val="00FC2BF1"/>
    <w:rsid w:val="00FC7C94"/>
    <w:rsid w:val="00FE412F"/>
    <w:rsid w:val="00FF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20025"/>
  <w15:chartTrackingRefBased/>
  <w15:docId w15:val="{5D2E9220-9102-416B-B536-6A9480937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7D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7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7D69"/>
    <w:rPr>
      <w:sz w:val="18"/>
      <w:szCs w:val="18"/>
    </w:rPr>
  </w:style>
  <w:style w:type="table" w:styleId="a7">
    <w:name w:val="Table Grid"/>
    <w:basedOn w:val="a1"/>
    <w:uiPriority w:val="39"/>
    <w:rsid w:val="00520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1</TotalTime>
  <Pages>4</Pages>
  <Words>647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uan</dc:creator>
  <cp:keywords/>
  <dc:description/>
  <cp:lastModifiedBy>fang yuan</cp:lastModifiedBy>
  <cp:revision>185</cp:revision>
  <dcterms:created xsi:type="dcterms:W3CDTF">2022-09-19T14:03:00Z</dcterms:created>
  <dcterms:modified xsi:type="dcterms:W3CDTF">2023-01-03T09:25:00Z</dcterms:modified>
</cp:coreProperties>
</file>